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77B8D" w14:textId="77777777" w:rsidR="00561B56" w:rsidRPr="0044642B" w:rsidRDefault="00561B56" w:rsidP="00561B56">
      <w:pPr>
        <w:pStyle w:val="EndnoteText"/>
        <w:rPr>
          <w:rFonts w:ascii="Times New Roman" w:hAnsi="Times New Roman" w:cs="Times New Roman"/>
          <w:b/>
        </w:rPr>
      </w:pPr>
      <w:r w:rsidRPr="0044642B">
        <w:rPr>
          <w:rFonts w:ascii="Times New Roman" w:hAnsi="Times New Roman" w:cs="Times New Roman"/>
          <w:b/>
        </w:rPr>
        <w:t>Supplementary material (to be published online)</w:t>
      </w:r>
    </w:p>
    <w:p w14:paraId="4ABB8ECA" w14:textId="77777777" w:rsidR="00561B56" w:rsidRPr="0044642B" w:rsidRDefault="00561B56" w:rsidP="00561B56">
      <w:pPr>
        <w:pStyle w:val="EndnoteText"/>
        <w:rPr>
          <w:rFonts w:ascii="Times New Roman" w:hAnsi="Times New Roman" w:cs="Times New Roman"/>
        </w:rPr>
      </w:pPr>
    </w:p>
    <w:p w14:paraId="1861A890" w14:textId="77777777" w:rsidR="00561B56" w:rsidRPr="0044642B" w:rsidRDefault="00561B56" w:rsidP="00561B56">
      <w:pPr>
        <w:jc w:val="both"/>
        <w:rPr>
          <w:rFonts w:eastAsia="Times New Roman"/>
          <w:color w:val="1C1D1E"/>
          <w:szCs w:val="21"/>
        </w:rPr>
      </w:pPr>
      <w:r w:rsidRPr="0044642B">
        <w:rPr>
          <w:rFonts w:eastAsia="Times New Roman"/>
          <w:color w:val="1C1D1E"/>
          <w:szCs w:val="21"/>
        </w:rPr>
        <w:t>Tables S1 and S2 list the words and phrases most commonly recalled by SuPPL participants (recalled by at least 10% of participants asked in response to any one question) as being used to describe experiences of pregnancy loss (Table S1) and the baby itself (Table S2) in UK healthcare settings.</w:t>
      </w:r>
      <w:r w:rsidRPr="0044642B">
        <w:rPr>
          <w:rStyle w:val="CommentReference"/>
          <w:lang w:eastAsia="en-US"/>
        </w:rPr>
        <w:t/>
      </w:r>
    </w:p>
    <w:p w14:paraId="758C533B" w14:textId="77777777" w:rsidR="00561B56" w:rsidRPr="0044642B" w:rsidRDefault="00561B56" w:rsidP="00561B56">
      <w:pPr>
        <w:rPr>
          <w:rFonts w:eastAsia="Times New Roman"/>
          <w:b/>
          <w:i/>
          <w:color w:val="1C1D1E"/>
          <w:szCs w:val="21"/>
        </w:rPr>
      </w:pPr>
    </w:p>
    <w:p w14:paraId="2362041C" w14:textId="77777777" w:rsidR="00561B56" w:rsidRPr="0044642B" w:rsidRDefault="00561B56" w:rsidP="00561B56">
      <w:pPr>
        <w:rPr>
          <w:rFonts w:eastAsia="Times New Roman"/>
          <w:b/>
          <w:i/>
          <w:color w:val="1C1D1E"/>
          <w:szCs w:val="21"/>
        </w:rPr>
      </w:pPr>
      <w:r w:rsidRPr="0044642B">
        <w:rPr>
          <w:rFonts w:eastAsia="Times New Roman"/>
          <w:b/>
          <w:i/>
          <w:color w:val="1C1D1E"/>
          <w:szCs w:val="21"/>
        </w:rPr>
        <w:t xml:space="preserve">Table S1: Acceptability of most commonly used terms used to describe the experience of loss in relation to gestational bracket during which pregnancy loss occurred (n= total number of responses). </w:t>
      </w:r>
    </w:p>
    <w:p w14:paraId="02445B73" w14:textId="77777777" w:rsidR="00561B56" w:rsidRPr="0044642B" w:rsidRDefault="00561B56" w:rsidP="00561B56">
      <w:pPr>
        <w:rPr>
          <w:rFonts w:eastAsia="Times New Roman"/>
          <w:i/>
          <w:color w:val="1C1D1E"/>
          <w:sz w:val="21"/>
          <w:szCs w:val="21"/>
        </w:rPr>
      </w:pP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2750"/>
        <w:gridCol w:w="885"/>
        <w:gridCol w:w="949"/>
        <w:gridCol w:w="867"/>
        <w:gridCol w:w="911"/>
        <w:gridCol w:w="924"/>
        <w:gridCol w:w="882"/>
        <w:gridCol w:w="942"/>
        <w:gridCol w:w="880"/>
      </w:tblGrid>
      <w:tr w:rsidR="00561B56" w:rsidRPr="0044642B" w14:paraId="40F15976" w14:textId="77777777" w:rsidTr="00C76313">
        <w:tc>
          <w:tcPr>
            <w:tcW w:w="2773" w:type="dxa"/>
            <w:shd w:val="clear" w:color="auto" w:fill="F2CEED" w:themeFill="accent5" w:themeFillTint="33"/>
          </w:tcPr>
          <w:p w14:paraId="137503E0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Gestational period at which pregnancy loss occurred (weeks)</w:t>
            </w:r>
          </w:p>
        </w:tc>
        <w:tc>
          <w:tcPr>
            <w:tcW w:w="844" w:type="dxa"/>
            <w:shd w:val="clear" w:color="auto" w:fill="F2CEED" w:themeFill="accent5" w:themeFillTint="33"/>
          </w:tcPr>
          <w:p w14:paraId="0B226B9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1-5 </w:t>
            </w:r>
          </w:p>
        </w:tc>
        <w:tc>
          <w:tcPr>
            <w:tcW w:w="951" w:type="dxa"/>
            <w:shd w:val="clear" w:color="auto" w:fill="F2CEED" w:themeFill="accent5" w:themeFillTint="33"/>
          </w:tcPr>
          <w:p w14:paraId="428647B6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6-9 </w:t>
            </w:r>
          </w:p>
        </w:tc>
        <w:tc>
          <w:tcPr>
            <w:tcW w:w="869" w:type="dxa"/>
            <w:shd w:val="clear" w:color="auto" w:fill="F2CEED" w:themeFill="accent5" w:themeFillTint="33"/>
          </w:tcPr>
          <w:p w14:paraId="3479F260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9-13 </w:t>
            </w:r>
          </w:p>
        </w:tc>
        <w:tc>
          <w:tcPr>
            <w:tcW w:w="914" w:type="dxa"/>
            <w:shd w:val="clear" w:color="auto" w:fill="F2CEED" w:themeFill="accent5" w:themeFillTint="33"/>
          </w:tcPr>
          <w:p w14:paraId="45541DD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14-17 </w:t>
            </w:r>
          </w:p>
        </w:tc>
        <w:tc>
          <w:tcPr>
            <w:tcW w:w="927" w:type="dxa"/>
            <w:shd w:val="clear" w:color="auto" w:fill="F2CEED" w:themeFill="accent5" w:themeFillTint="33"/>
          </w:tcPr>
          <w:p w14:paraId="470ADB6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18-23</w:t>
            </w:r>
          </w:p>
        </w:tc>
        <w:tc>
          <w:tcPr>
            <w:tcW w:w="884" w:type="dxa"/>
            <w:shd w:val="clear" w:color="auto" w:fill="F2CEED" w:themeFill="accent5" w:themeFillTint="33"/>
          </w:tcPr>
          <w:p w14:paraId="06903E7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24-29 </w:t>
            </w:r>
          </w:p>
        </w:tc>
        <w:tc>
          <w:tcPr>
            <w:tcW w:w="946" w:type="dxa"/>
            <w:shd w:val="clear" w:color="auto" w:fill="F2CEED" w:themeFill="accent5" w:themeFillTint="33"/>
          </w:tcPr>
          <w:p w14:paraId="66B8FD3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30-39</w:t>
            </w:r>
          </w:p>
        </w:tc>
        <w:tc>
          <w:tcPr>
            <w:tcW w:w="882" w:type="dxa"/>
            <w:shd w:val="clear" w:color="auto" w:fill="F2CEED" w:themeFill="accent5" w:themeFillTint="33"/>
          </w:tcPr>
          <w:p w14:paraId="61D8458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40+ </w:t>
            </w:r>
          </w:p>
        </w:tc>
      </w:tr>
      <w:tr w:rsidR="00561B56" w:rsidRPr="0044642B" w14:paraId="0CA6C32E" w14:textId="77777777" w:rsidTr="00C76313">
        <w:trPr>
          <w:trHeight w:val="782"/>
        </w:trPr>
        <w:tc>
          <w:tcPr>
            <w:tcW w:w="2773" w:type="dxa"/>
          </w:tcPr>
          <w:p w14:paraId="0601EDE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Miscarriage</w:t>
            </w:r>
          </w:p>
          <w:p w14:paraId="13101E7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C6E995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</w:tcPr>
          <w:p w14:paraId="69FEA3E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7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68E3DA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2</w:t>
            </w:r>
          </w:p>
          <w:p w14:paraId="0835955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2.6</w:t>
            </w:r>
          </w:p>
        </w:tc>
        <w:tc>
          <w:tcPr>
            <w:tcW w:w="951" w:type="dxa"/>
            <w:shd w:val="clear" w:color="auto" w:fill="747474" w:themeFill="background2" w:themeFillShade="80"/>
          </w:tcPr>
          <w:p w14:paraId="0AAFE04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183C1FA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5596CF9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 33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15A694B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8.5</w:t>
            </w:r>
          </w:p>
          <w:p w14:paraId="32A5226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2.4</w:t>
            </w:r>
          </w:p>
        </w:tc>
        <w:tc>
          <w:tcPr>
            <w:tcW w:w="927" w:type="dxa"/>
          </w:tcPr>
          <w:p w14:paraId="04259A0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9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31935C8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1.2</w:t>
            </w:r>
          </w:p>
          <w:p w14:paraId="7D52952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2.4</w:t>
            </w:r>
          </w:p>
        </w:tc>
        <w:tc>
          <w:tcPr>
            <w:tcW w:w="884" w:type="dxa"/>
          </w:tcPr>
          <w:p w14:paraId="643072F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8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31B6AB4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5.6</w:t>
            </w:r>
          </w:p>
          <w:p w14:paraId="47D54B7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8.4</w:t>
            </w:r>
          </w:p>
        </w:tc>
        <w:tc>
          <w:tcPr>
            <w:tcW w:w="946" w:type="dxa"/>
          </w:tcPr>
          <w:p w14:paraId="5CBDB09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1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742C2A7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1.0</w:t>
            </w:r>
          </w:p>
          <w:p w14:paraId="5D668F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9</w:t>
            </w:r>
          </w:p>
        </w:tc>
        <w:tc>
          <w:tcPr>
            <w:tcW w:w="882" w:type="dxa"/>
            <w:shd w:val="clear" w:color="auto" w:fill="747474" w:themeFill="background2" w:themeFillShade="80"/>
          </w:tcPr>
          <w:p w14:paraId="428F406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4577BD3D" w14:textId="77777777" w:rsidTr="00C76313">
        <w:trPr>
          <w:trHeight w:val="692"/>
        </w:trPr>
        <w:tc>
          <w:tcPr>
            <w:tcW w:w="2773" w:type="dxa"/>
          </w:tcPr>
          <w:p w14:paraId="749A76AD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Pregnancy loss</w:t>
            </w:r>
          </w:p>
          <w:p w14:paraId="64C7C92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F7DA6A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</w:tcPr>
          <w:p w14:paraId="726E3BD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7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09F985C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.4</w:t>
            </w:r>
          </w:p>
          <w:p w14:paraId="448E472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2.9</w:t>
            </w:r>
          </w:p>
        </w:tc>
        <w:tc>
          <w:tcPr>
            <w:tcW w:w="951" w:type="dxa"/>
            <w:shd w:val="clear" w:color="auto" w:fill="747474" w:themeFill="background2" w:themeFillShade="80"/>
          </w:tcPr>
          <w:p w14:paraId="214CD34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1B51128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1041459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35)</w:t>
            </w:r>
          </w:p>
          <w:p w14:paraId="3317D60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1.5</w:t>
            </w:r>
          </w:p>
          <w:p w14:paraId="347A7D0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5.7</w:t>
            </w:r>
          </w:p>
        </w:tc>
        <w:tc>
          <w:tcPr>
            <w:tcW w:w="927" w:type="dxa"/>
          </w:tcPr>
          <w:p w14:paraId="5A1BF92B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51)</w:t>
            </w:r>
          </w:p>
          <w:p w14:paraId="7E32CF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3.7</w:t>
            </w:r>
          </w:p>
          <w:p w14:paraId="7E44870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2.6</w:t>
            </w:r>
          </w:p>
        </w:tc>
        <w:tc>
          <w:tcPr>
            <w:tcW w:w="884" w:type="dxa"/>
          </w:tcPr>
          <w:p w14:paraId="25FE440F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8)</w:t>
            </w:r>
          </w:p>
          <w:p w14:paraId="2685C5C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6.7</w:t>
            </w:r>
          </w:p>
          <w:p w14:paraId="7501EE7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7.7</w:t>
            </w:r>
          </w:p>
        </w:tc>
        <w:tc>
          <w:tcPr>
            <w:tcW w:w="946" w:type="dxa"/>
          </w:tcPr>
          <w:p w14:paraId="662700E8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26)</w:t>
            </w:r>
          </w:p>
          <w:p w14:paraId="015AB9D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</w:t>
            </w:r>
          </w:p>
          <w:p w14:paraId="10986D1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9.1</w:t>
            </w:r>
          </w:p>
        </w:tc>
        <w:tc>
          <w:tcPr>
            <w:tcW w:w="882" w:type="dxa"/>
          </w:tcPr>
          <w:p w14:paraId="429DA1C3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2)</w:t>
            </w:r>
          </w:p>
          <w:p w14:paraId="345380B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6.7</w:t>
            </w:r>
          </w:p>
          <w:p w14:paraId="027E61B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</w:t>
            </w:r>
          </w:p>
        </w:tc>
      </w:tr>
      <w:tr w:rsidR="00561B56" w:rsidRPr="0044642B" w14:paraId="746D84E9" w14:textId="77777777" w:rsidTr="00C76313">
        <w:tc>
          <w:tcPr>
            <w:tcW w:w="2773" w:type="dxa"/>
          </w:tcPr>
          <w:p w14:paraId="1DA3AE7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Stillbirth</w:t>
            </w:r>
          </w:p>
          <w:p w14:paraId="2B6A06B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1D91813D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7217CF4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1678F4D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</w:tcPr>
          <w:p w14:paraId="3955F8EE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64)</w:t>
            </w:r>
          </w:p>
          <w:p w14:paraId="323BA2F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2.2</w:t>
            </w:r>
          </w:p>
          <w:p w14:paraId="34E7DC2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5.4</w:t>
            </w:r>
          </w:p>
        </w:tc>
        <w:tc>
          <w:tcPr>
            <w:tcW w:w="914" w:type="dxa"/>
          </w:tcPr>
          <w:p w14:paraId="3DF4EE9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32)</w:t>
            </w:r>
          </w:p>
          <w:p w14:paraId="7872532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5</w:t>
            </w:r>
          </w:p>
          <w:p w14:paraId="54ECC46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1.9</w:t>
            </w:r>
          </w:p>
        </w:tc>
        <w:tc>
          <w:tcPr>
            <w:tcW w:w="927" w:type="dxa"/>
          </w:tcPr>
          <w:p w14:paraId="1A3776F7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48)</w:t>
            </w:r>
          </w:p>
          <w:p w14:paraId="5CDBA9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8.8</w:t>
            </w:r>
          </w:p>
          <w:p w14:paraId="7202E0E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2</w:t>
            </w:r>
          </w:p>
        </w:tc>
        <w:tc>
          <w:tcPr>
            <w:tcW w:w="884" w:type="dxa"/>
          </w:tcPr>
          <w:p w14:paraId="7379ECDB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9)</w:t>
            </w:r>
          </w:p>
          <w:p w14:paraId="2780749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6</w:t>
            </w:r>
          </w:p>
          <w:p w14:paraId="06056F0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9.5</w:t>
            </w:r>
          </w:p>
        </w:tc>
        <w:tc>
          <w:tcPr>
            <w:tcW w:w="946" w:type="dxa"/>
          </w:tcPr>
          <w:p w14:paraId="1981B697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29)</w:t>
            </w:r>
          </w:p>
          <w:p w14:paraId="20467E2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3</w:t>
            </w:r>
          </w:p>
          <w:p w14:paraId="4B63241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3</w:t>
            </w:r>
          </w:p>
        </w:tc>
        <w:tc>
          <w:tcPr>
            <w:tcW w:w="882" w:type="dxa"/>
          </w:tcPr>
          <w:p w14:paraId="356D6D56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2)</w:t>
            </w:r>
          </w:p>
          <w:p w14:paraId="42085F4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.3</w:t>
            </w:r>
          </w:p>
          <w:p w14:paraId="563CC56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3.4</w:t>
            </w:r>
          </w:p>
        </w:tc>
      </w:tr>
      <w:tr w:rsidR="00561B56" w:rsidRPr="0044642B" w14:paraId="00B6B130" w14:textId="77777777" w:rsidTr="00C76313">
        <w:tc>
          <w:tcPr>
            <w:tcW w:w="2773" w:type="dxa"/>
          </w:tcPr>
          <w:p w14:paraId="2890DAF4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Born asleep/born sleeping</w:t>
            </w:r>
          </w:p>
          <w:p w14:paraId="582C834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3EB617C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6ABC3D2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52841DD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808080" w:themeFill="background1" w:themeFillShade="80"/>
          </w:tcPr>
          <w:p w14:paraId="317AE02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51F55650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34)</w:t>
            </w:r>
          </w:p>
          <w:p w14:paraId="4BFD0C5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7.7</w:t>
            </w:r>
          </w:p>
          <w:p w14:paraId="45D00255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3</w:t>
            </w:r>
          </w:p>
        </w:tc>
        <w:tc>
          <w:tcPr>
            <w:tcW w:w="927" w:type="dxa"/>
          </w:tcPr>
          <w:p w14:paraId="57F659B5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49)</w:t>
            </w:r>
          </w:p>
          <w:p w14:paraId="20DC650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3</w:t>
            </w:r>
          </w:p>
          <w:p w14:paraId="421B6839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1.7</w:t>
            </w:r>
          </w:p>
        </w:tc>
        <w:tc>
          <w:tcPr>
            <w:tcW w:w="884" w:type="dxa"/>
          </w:tcPr>
          <w:p w14:paraId="307A2787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9)</w:t>
            </w:r>
          </w:p>
          <w:p w14:paraId="594B313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.3</w:t>
            </w:r>
          </w:p>
          <w:p w14:paraId="34AB2C1F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.7</w:t>
            </w:r>
          </w:p>
        </w:tc>
        <w:tc>
          <w:tcPr>
            <w:tcW w:w="946" w:type="dxa"/>
          </w:tcPr>
          <w:p w14:paraId="25C87CC0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28)</w:t>
            </w:r>
          </w:p>
          <w:p w14:paraId="1766A34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.3</w:t>
            </w:r>
          </w:p>
          <w:p w14:paraId="57927FE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2.9</w:t>
            </w:r>
          </w:p>
        </w:tc>
        <w:tc>
          <w:tcPr>
            <w:tcW w:w="882" w:type="dxa"/>
          </w:tcPr>
          <w:p w14:paraId="2A40D79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12)</w:t>
            </w:r>
          </w:p>
          <w:p w14:paraId="149AC70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3.3</w:t>
            </w:r>
          </w:p>
          <w:p w14:paraId="10D2C405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6.7</w:t>
            </w:r>
          </w:p>
        </w:tc>
      </w:tr>
      <w:tr w:rsidR="00561B56" w:rsidRPr="0044642B" w14:paraId="64BB07F8" w14:textId="77777777" w:rsidTr="00C76313">
        <w:trPr>
          <w:trHeight w:val="710"/>
        </w:trPr>
        <w:tc>
          <w:tcPr>
            <w:tcW w:w="2773" w:type="dxa"/>
          </w:tcPr>
          <w:p w14:paraId="7BB828D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Non-viable pregnancy</w:t>
            </w:r>
          </w:p>
          <w:p w14:paraId="6303DF5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269B7E4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</w:tcPr>
          <w:p w14:paraId="3648E8D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9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2619B25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4.2</w:t>
            </w:r>
          </w:p>
          <w:p w14:paraId="42DC51F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7.2</w:t>
            </w:r>
          </w:p>
        </w:tc>
        <w:tc>
          <w:tcPr>
            <w:tcW w:w="951" w:type="dxa"/>
          </w:tcPr>
          <w:p w14:paraId="1941ECD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1128BC9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.4</w:t>
            </w:r>
          </w:p>
          <w:p w14:paraId="62D7D2A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3.4</w:t>
            </w:r>
          </w:p>
        </w:tc>
        <w:tc>
          <w:tcPr>
            <w:tcW w:w="869" w:type="dxa"/>
          </w:tcPr>
          <w:p w14:paraId="0CBA57A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63C1272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1.6</w:t>
            </w:r>
          </w:p>
          <w:p w14:paraId="04074D8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4.9</w:t>
            </w:r>
          </w:p>
        </w:tc>
        <w:tc>
          <w:tcPr>
            <w:tcW w:w="914" w:type="dxa"/>
          </w:tcPr>
          <w:p w14:paraId="2735BF0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2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53EF70D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5</w:t>
            </w:r>
          </w:p>
          <w:p w14:paraId="23C8285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.7</w:t>
            </w:r>
          </w:p>
        </w:tc>
        <w:tc>
          <w:tcPr>
            <w:tcW w:w="927" w:type="dxa"/>
          </w:tcPr>
          <w:p w14:paraId="50C07BB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9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03568A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7.5</w:t>
            </w:r>
          </w:p>
          <w:p w14:paraId="29F9D5A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6.4</w:t>
            </w:r>
          </w:p>
        </w:tc>
        <w:tc>
          <w:tcPr>
            <w:tcW w:w="884" w:type="dxa"/>
            <w:shd w:val="clear" w:color="auto" w:fill="747474" w:themeFill="background2" w:themeFillShade="80"/>
          </w:tcPr>
          <w:p w14:paraId="708660D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6E3D73D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4691DC3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09768A26" w14:textId="77777777" w:rsidTr="00C76313">
        <w:tc>
          <w:tcPr>
            <w:tcW w:w="2773" w:type="dxa"/>
          </w:tcPr>
          <w:p w14:paraId="762D9FF0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Termination For medical reasons</w:t>
            </w:r>
          </w:p>
          <w:p w14:paraId="4F5DBB2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9E11EC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2C66BC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7C4D8B7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45EC703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  <w:p w14:paraId="1A9A680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3095407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3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68D6D4F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7.3</w:t>
            </w:r>
          </w:p>
          <w:p w14:paraId="14B604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7.7</w:t>
            </w:r>
          </w:p>
        </w:tc>
        <w:tc>
          <w:tcPr>
            <w:tcW w:w="927" w:type="dxa"/>
          </w:tcPr>
          <w:p w14:paraId="25CC9A0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353EF06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6</w:t>
            </w:r>
          </w:p>
          <w:p w14:paraId="4A98F5F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</w:t>
            </w:r>
          </w:p>
        </w:tc>
        <w:tc>
          <w:tcPr>
            <w:tcW w:w="884" w:type="dxa"/>
          </w:tcPr>
          <w:p w14:paraId="69218D3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4733CB4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3.8</w:t>
            </w:r>
          </w:p>
          <w:p w14:paraId="290946A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6.3</w:t>
            </w:r>
          </w:p>
        </w:tc>
        <w:tc>
          <w:tcPr>
            <w:tcW w:w="946" w:type="dxa"/>
          </w:tcPr>
          <w:p w14:paraId="63E7ED1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0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537FCB0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5</w:t>
            </w:r>
          </w:p>
          <w:p w14:paraId="689C711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5</w:t>
            </w:r>
          </w:p>
        </w:tc>
        <w:tc>
          <w:tcPr>
            <w:tcW w:w="882" w:type="dxa"/>
          </w:tcPr>
          <w:p w14:paraId="54AB0C8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0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410D092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0</w:t>
            </w:r>
          </w:p>
          <w:p w14:paraId="2C2458F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</w:t>
            </w:r>
          </w:p>
        </w:tc>
      </w:tr>
      <w:tr w:rsidR="00561B56" w:rsidRPr="0044642B" w14:paraId="703D6242" w14:textId="77777777" w:rsidTr="00C76313">
        <w:trPr>
          <w:trHeight w:val="242"/>
        </w:trPr>
        <w:tc>
          <w:tcPr>
            <w:tcW w:w="2773" w:type="dxa"/>
          </w:tcPr>
          <w:p w14:paraId="239E9C0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Intrauterine death</w:t>
            </w:r>
          </w:p>
          <w:p w14:paraId="16D4E30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015801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53E0E82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7637C1B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540E856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4C1FD19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9)</w:t>
            </w:r>
          </w:p>
          <w:p w14:paraId="7BB8C1F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2</w:t>
            </w:r>
          </w:p>
          <w:p w14:paraId="79F6AD7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0.6</w:t>
            </w:r>
          </w:p>
        </w:tc>
        <w:tc>
          <w:tcPr>
            <w:tcW w:w="927" w:type="dxa"/>
          </w:tcPr>
          <w:p w14:paraId="076ACFF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)</w:t>
            </w:r>
          </w:p>
          <w:p w14:paraId="27B8B65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2.3</w:t>
            </w:r>
          </w:p>
          <w:p w14:paraId="74389E6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.9</w:t>
            </w:r>
          </w:p>
        </w:tc>
        <w:tc>
          <w:tcPr>
            <w:tcW w:w="884" w:type="dxa"/>
          </w:tcPr>
          <w:p w14:paraId="3B22552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)</w:t>
            </w:r>
          </w:p>
          <w:p w14:paraId="2F296A6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0</w:t>
            </w:r>
          </w:p>
          <w:p w14:paraId="62E38B7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7.5</w:t>
            </w:r>
          </w:p>
        </w:tc>
        <w:tc>
          <w:tcPr>
            <w:tcW w:w="946" w:type="dxa"/>
          </w:tcPr>
          <w:p w14:paraId="4E6B42B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3)</w:t>
            </w:r>
          </w:p>
          <w:p w14:paraId="03EADCB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3.9</w:t>
            </w:r>
          </w:p>
          <w:p w14:paraId="6423275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.6</w:t>
            </w:r>
          </w:p>
        </w:tc>
        <w:tc>
          <w:tcPr>
            <w:tcW w:w="882" w:type="dxa"/>
          </w:tcPr>
          <w:p w14:paraId="33A8DE9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706F2FB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8.4</w:t>
            </w:r>
          </w:p>
          <w:p w14:paraId="7486BE3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6.6</w:t>
            </w:r>
          </w:p>
        </w:tc>
      </w:tr>
      <w:tr w:rsidR="00561B56" w:rsidRPr="0044642B" w14:paraId="6E69D544" w14:textId="77777777" w:rsidTr="00C76313">
        <w:trPr>
          <w:trHeight w:val="242"/>
        </w:trPr>
        <w:tc>
          <w:tcPr>
            <w:tcW w:w="2773" w:type="dxa"/>
          </w:tcPr>
          <w:p w14:paraId="7DEF630D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Intrapartum fetal death</w:t>
            </w:r>
          </w:p>
          <w:p w14:paraId="63B7EB4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21C9B88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52B882D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0B8102C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6F5419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08511D1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0)</w:t>
            </w:r>
          </w:p>
          <w:p w14:paraId="2AD6362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3.3</w:t>
            </w:r>
          </w:p>
          <w:p w14:paraId="76E8497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0</w:t>
            </w:r>
          </w:p>
        </w:tc>
        <w:tc>
          <w:tcPr>
            <w:tcW w:w="927" w:type="dxa"/>
          </w:tcPr>
          <w:p w14:paraId="485819A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)</w:t>
            </w:r>
          </w:p>
          <w:p w14:paraId="76DCDC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6.6</w:t>
            </w:r>
          </w:p>
          <w:p w14:paraId="11F1F9D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7</w:t>
            </w:r>
          </w:p>
        </w:tc>
        <w:tc>
          <w:tcPr>
            <w:tcW w:w="884" w:type="dxa"/>
          </w:tcPr>
          <w:p w14:paraId="0B0BA71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)</w:t>
            </w:r>
          </w:p>
          <w:p w14:paraId="5917123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0.1</w:t>
            </w:r>
          </w:p>
          <w:p w14:paraId="652202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</w:t>
            </w:r>
          </w:p>
        </w:tc>
        <w:tc>
          <w:tcPr>
            <w:tcW w:w="946" w:type="dxa"/>
          </w:tcPr>
          <w:p w14:paraId="64C1DA2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2)</w:t>
            </w:r>
          </w:p>
          <w:p w14:paraId="7BDB6D6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7.2</w:t>
            </w:r>
          </w:p>
          <w:p w14:paraId="2C01C53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.5</w:t>
            </w:r>
          </w:p>
        </w:tc>
        <w:tc>
          <w:tcPr>
            <w:tcW w:w="882" w:type="dxa"/>
          </w:tcPr>
          <w:p w14:paraId="5AF7A7E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69F1D3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0.1</w:t>
            </w:r>
          </w:p>
          <w:p w14:paraId="7D4C2D1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3.4</w:t>
            </w:r>
          </w:p>
        </w:tc>
      </w:tr>
      <w:tr w:rsidR="00561B56" w:rsidRPr="0044642B" w14:paraId="7424BAC5" w14:textId="77777777" w:rsidTr="00C76313">
        <w:trPr>
          <w:trHeight w:val="242"/>
        </w:trPr>
        <w:tc>
          <w:tcPr>
            <w:tcW w:w="2773" w:type="dxa"/>
          </w:tcPr>
          <w:p w14:paraId="6D2787B6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Intrapartum stillbirth</w:t>
            </w:r>
          </w:p>
          <w:p w14:paraId="208E549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F5102D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31E7035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0677150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216E051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14C5CD2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9)</w:t>
            </w:r>
          </w:p>
          <w:p w14:paraId="035CE2F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2</w:t>
            </w:r>
          </w:p>
          <w:p w14:paraId="1D7B9FE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7.2</w:t>
            </w:r>
          </w:p>
        </w:tc>
        <w:tc>
          <w:tcPr>
            <w:tcW w:w="927" w:type="dxa"/>
          </w:tcPr>
          <w:p w14:paraId="2AB2450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)</w:t>
            </w:r>
          </w:p>
          <w:p w14:paraId="140EC46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2.3</w:t>
            </w:r>
          </w:p>
          <w:p w14:paraId="159294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7.1</w:t>
            </w:r>
          </w:p>
        </w:tc>
        <w:tc>
          <w:tcPr>
            <w:tcW w:w="884" w:type="dxa"/>
          </w:tcPr>
          <w:p w14:paraId="334CDD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)</w:t>
            </w:r>
          </w:p>
          <w:p w14:paraId="26CD96A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0.1</w:t>
            </w:r>
          </w:p>
          <w:p w14:paraId="3818A0C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1.3</w:t>
            </w:r>
          </w:p>
        </w:tc>
        <w:tc>
          <w:tcPr>
            <w:tcW w:w="946" w:type="dxa"/>
          </w:tcPr>
          <w:p w14:paraId="23DD3A5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2)</w:t>
            </w:r>
          </w:p>
          <w:p w14:paraId="791467C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9.1</w:t>
            </w:r>
          </w:p>
          <w:p w14:paraId="1EDE62B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8.1</w:t>
            </w:r>
          </w:p>
        </w:tc>
        <w:tc>
          <w:tcPr>
            <w:tcW w:w="882" w:type="dxa"/>
          </w:tcPr>
          <w:p w14:paraId="547EA28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192E2C4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9.9</w:t>
            </w:r>
          </w:p>
          <w:p w14:paraId="1B645BD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3.4</w:t>
            </w:r>
          </w:p>
        </w:tc>
      </w:tr>
      <w:tr w:rsidR="00561B56" w:rsidRPr="0044642B" w14:paraId="6BF4A38B" w14:textId="77777777" w:rsidTr="00C76313">
        <w:trPr>
          <w:trHeight w:val="269"/>
        </w:trPr>
        <w:tc>
          <w:tcPr>
            <w:tcW w:w="2773" w:type="dxa"/>
          </w:tcPr>
          <w:p w14:paraId="401E0C1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Fetal anomaly/anomalies</w:t>
            </w:r>
          </w:p>
          <w:p w14:paraId="5BC2467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4717007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587A24B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60DF0C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67E2B45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7F2D954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12C54BB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7</w:t>
            </w:r>
          </w:p>
          <w:p w14:paraId="35F693D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1.2</w:t>
            </w:r>
          </w:p>
        </w:tc>
        <w:tc>
          <w:tcPr>
            <w:tcW w:w="927" w:type="dxa"/>
          </w:tcPr>
          <w:p w14:paraId="4F9313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8)</w:t>
            </w:r>
          </w:p>
          <w:p w14:paraId="585B030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4.2</w:t>
            </w:r>
          </w:p>
          <w:p w14:paraId="3690AD8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1.3</w:t>
            </w:r>
          </w:p>
        </w:tc>
        <w:tc>
          <w:tcPr>
            <w:tcW w:w="884" w:type="dxa"/>
          </w:tcPr>
          <w:p w14:paraId="675E5A3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7)</w:t>
            </w:r>
          </w:p>
          <w:p w14:paraId="29B84DC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.9</w:t>
            </w:r>
          </w:p>
          <w:p w14:paraId="1E8C4B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  <w:highlight w:val="yellow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5.3</w:t>
            </w:r>
          </w:p>
        </w:tc>
        <w:tc>
          <w:tcPr>
            <w:tcW w:w="946" w:type="dxa"/>
          </w:tcPr>
          <w:p w14:paraId="072E76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1)</w:t>
            </w:r>
          </w:p>
          <w:p w14:paraId="1C79F1C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1.4</w:t>
            </w:r>
          </w:p>
          <w:p w14:paraId="0D3D11F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.3</w:t>
            </w:r>
          </w:p>
        </w:tc>
        <w:tc>
          <w:tcPr>
            <w:tcW w:w="882" w:type="dxa"/>
          </w:tcPr>
          <w:p w14:paraId="7AE642A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1)</w:t>
            </w:r>
          </w:p>
          <w:p w14:paraId="6E982DC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0.9</w:t>
            </w:r>
          </w:p>
          <w:p w14:paraId="5F200F3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.1</w:t>
            </w:r>
          </w:p>
        </w:tc>
      </w:tr>
      <w:tr w:rsidR="00561B56" w:rsidRPr="0044642B" w14:paraId="0F0844CB" w14:textId="77777777" w:rsidTr="00C76313">
        <w:trPr>
          <w:trHeight w:val="269"/>
        </w:trPr>
        <w:tc>
          <w:tcPr>
            <w:tcW w:w="2773" w:type="dxa"/>
          </w:tcPr>
          <w:p w14:paraId="2333014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Fetal death</w:t>
            </w:r>
          </w:p>
          <w:p w14:paraId="76C515A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1DD649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2569C1E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6540F08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075900B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7C7DBF8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3)</w:t>
            </w:r>
          </w:p>
          <w:p w14:paraId="7F2A783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4.6</w:t>
            </w:r>
          </w:p>
          <w:p w14:paraId="1B52905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2.4</w:t>
            </w:r>
          </w:p>
        </w:tc>
        <w:tc>
          <w:tcPr>
            <w:tcW w:w="927" w:type="dxa"/>
          </w:tcPr>
          <w:p w14:paraId="4978935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)</w:t>
            </w:r>
          </w:p>
          <w:p w14:paraId="31B9C88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1.6</w:t>
            </w:r>
          </w:p>
          <w:p w14:paraId="3F4F8F6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9.7</w:t>
            </w:r>
          </w:p>
        </w:tc>
        <w:tc>
          <w:tcPr>
            <w:tcW w:w="884" w:type="dxa"/>
          </w:tcPr>
          <w:p w14:paraId="6A3E505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8)</w:t>
            </w:r>
          </w:p>
          <w:p w14:paraId="739E051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6.8</w:t>
            </w:r>
          </w:p>
          <w:p w14:paraId="1035D5C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0.1</w:t>
            </w:r>
          </w:p>
        </w:tc>
        <w:tc>
          <w:tcPr>
            <w:tcW w:w="946" w:type="dxa"/>
          </w:tcPr>
          <w:p w14:paraId="7C57741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5)</w:t>
            </w:r>
          </w:p>
          <w:p w14:paraId="420D315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0</w:t>
            </w:r>
          </w:p>
          <w:p w14:paraId="0F2A4C5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4</w:t>
            </w:r>
          </w:p>
        </w:tc>
        <w:tc>
          <w:tcPr>
            <w:tcW w:w="882" w:type="dxa"/>
          </w:tcPr>
          <w:p w14:paraId="64BF83D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2232A27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9.9</w:t>
            </w:r>
          </w:p>
          <w:p w14:paraId="0B8F2EE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</w:t>
            </w:r>
          </w:p>
        </w:tc>
      </w:tr>
      <w:tr w:rsidR="00561B56" w:rsidRPr="0044642B" w14:paraId="72B31E3A" w14:textId="77777777" w:rsidTr="00C76313">
        <w:trPr>
          <w:trHeight w:val="242"/>
        </w:trPr>
        <w:tc>
          <w:tcPr>
            <w:tcW w:w="2773" w:type="dxa"/>
          </w:tcPr>
          <w:p w14:paraId="4B43DB8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Fetal loss</w:t>
            </w:r>
          </w:p>
          <w:p w14:paraId="054A15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615637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7D96AA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180D113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48595F6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27AD49F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3DFB128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4.1</w:t>
            </w:r>
          </w:p>
          <w:p w14:paraId="640356D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7.1</w:t>
            </w:r>
          </w:p>
        </w:tc>
        <w:tc>
          <w:tcPr>
            <w:tcW w:w="927" w:type="dxa"/>
          </w:tcPr>
          <w:p w14:paraId="6F26F84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)</w:t>
            </w:r>
          </w:p>
          <w:p w14:paraId="450F9FE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5.3</w:t>
            </w:r>
          </w:p>
          <w:p w14:paraId="037607C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4.1</w:t>
            </w:r>
          </w:p>
        </w:tc>
        <w:tc>
          <w:tcPr>
            <w:tcW w:w="884" w:type="dxa"/>
          </w:tcPr>
          <w:p w14:paraId="62164E1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7)</w:t>
            </w:r>
          </w:p>
          <w:p w14:paraId="0CBEA38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.5</w:t>
            </w:r>
          </w:p>
          <w:p w14:paraId="0894E7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.9</w:t>
            </w:r>
          </w:p>
        </w:tc>
        <w:tc>
          <w:tcPr>
            <w:tcW w:w="946" w:type="dxa"/>
          </w:tcPr>
          <w:p w14:paraId="5382422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5)</w:t>
            </w:r>
          </w:p>
          <w:p w14:paraId="47311A3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6</w:t>
            </w:r>
          </w:p>
          <w:p w14:paraId="41C7FC2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8</w:t>
            </w:r>
          </w:p>
        </w:tc>
        <w:tc>
          <w:tcPr>
            <w:tcW w:w="882" w:type="dxa"/>
          </w:tcPr>
          <w:p w14:paraId="3021899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11A901E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5</w:t>
            </w:r>
          </w:p>
          <w:p w14:paraId="1BBB122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.3</w:t>
            </w:r>
          </w:p>
        </w:tc>
      </w:tr>
      <w:tr w:rsidR="00561B56" w:rsidRPr="0044642B" w14:paraId="6E6F4C89" w14:textId="77777777" w:rsidTr="00C76313">
        <w:trPr>
          <w:trHeight w:val="242"/>
        </w:trPr>
        <w:tc>
          <w:tcPr>
            <w:tcW w:w="2773" w:type="dxa"/>
          </w:tcPr>
          <w:p w14:paraId="5C9B97A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Spontaneous abortion</w:t>
            </w:r>
          </w:p>
          <w:p w14:paraId="5815897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4D47124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3A9570F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21C2DB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5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5E11B75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0.4</w:t>
            </w:r>
          </w:p>
          <w:p w14:paraId="68B36ED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4</w:t>
            </w:r>
          </w:p>
        </w:tc>
        <w:tc>
          <w:tcPr>
            <w:tcW w:w="869" w:type="dxa"/>
            <w:shd w:val="clear" w:color="auto" w:fill="auto"/>
          </w:tcPr>
          <w:p w14:paraId="46B090C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7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7EAE746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3.6</w:t>
            </w:r>
          </w:p>
          <w:p w14:paraId="05B5C03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5</w:t>
            </w:r>
          </w:p>
        </w:tc>
        <w:tc>
          <w:tcPr>
            <w:tcW w:w="914" w:type="dxa"/>
          </w:tcPr>
          <w:p w14:paraId="289C85A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0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17C038E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0</w:t>
            </w:r>
          </w:p>
          <w:p w14:paraId="4454AD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6</w:t>
            </w:r>
          </w:p>
        </w:tc>
        <w:tc>
          <w:tcPr>
            <w:tcW w:w="927" w:type="dxa"/>
          </w:tcPr>
          <w:p w14:paraId="7F81591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2044C73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1.3</w:t>
            </w:r>
          </w:p>
          <w:p w14:paraId="099B517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5</w:t>
            </w:r>
          </w:p>
        </w:tc>
        <w:tc>
          <w:tcPr>
            <w:tcW w:w="884" w:type="dxa"/>
            <w:shd w:val="clear" w:color="auto" w:fill="808080" w:themeFill="background1" w:themeFillShade="80"/>
          </w:tcPr>
          <w:p w14:paraId="269001F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808080" w:themeFill="background1" w:themeFillShade="80"/>
          </w:tcPr>
          <w:p w14:paraId="7DA8371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808080" w:themeFill="background1" w:themeFillShade="80"/>
          </w:tcPr>
          <w:p w14:paraId="39578AA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2B01C69D" w14:textId="77777777" w:rsidTr="00C76313">
        <w:trPr>
          <w:trHeight w:val="242"/>
        </w:trPr>
        <w:tc>
          <w:tcPr>
            <w:tcW w:w="2773" w:type="dxa"/>
          </w:tcPr>
          <w:p w14:paraId="3ED80720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Incompetent cervix</w:t>
            </w:r>
          </w:p>
          <w:p w14:paraId="00962AE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1BF9607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48F6D96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40FF026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120CBBB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0D8ACE4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0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2117348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9</w:t>
            </w:r>
          </w:p>
          <w:p w14:paraId="12462F1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3.3</w:t>
            </w:r>
          </w:p>
        </w:tc>
        <w:tc>
          <w:tcPr>
            <w:tcW w:w="927" w:type="dxa"/>
          </w:tcPr>
          <w:p w14:paraId="2989C40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7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2532E4C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0.8</w:t>
            </w:r>
          </w:p>
          <w:p w14:paraId="2C7EF5F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8</w:t>
            </w:r>
          </w:p>
        </w:tc>
        <w:tc>
          <w:tcPr>
            <w:tcW w:w="884" w:type="dxa"/>
          </w:tcPr>
          <w:p w14:paraId="1DAED88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57B4832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8</w:t>
            </w:r>
          </w:p>
          <w:p w14:paraId="4319965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3</w:t>
            </w:r>
          </w:p>
        </w:tc>
        <w:tc>
          <w:tcPr>
            <w:tcW w:w="946" w:type="dxa"/>
          </w:tcPr>
          <w:p w14:paraId="47AA44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1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6A009D0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5.8</w:t>
            </w:r>
          </w:p>
          <w:p w14:paraId="34940EB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82" w:type="dxa"/>
            <w:shd w:val="clear" w:color="auto" w:fill="808080" w:themeFill="background1" w:themeFillShade="80"/>
          </w:tcPr>
          <w:p w14:paraId="2F0697F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53242965" w14:textId="77777777" w:rsidTr="00C76313">
        <w:trPr>
          <w:trHeight w:val="242"/>
        </w:trPr>
        <w:tc>
          <w:tcPr>
            <w:tcW w:w="2773" w:type="dxa"/>
          </w:tcPr>
          <w:p w14:paraId="7E2D389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lastRenderedPageBreak/>
              <w:t>Cervical incompetence</w:t>
            </w:r>
          </w:p>
          <w:p w14:paraId="27E1FF7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2412014D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47474" w:themeFill="background2" w:themeFillShade="80"/>
          </w:tcPr>
          <w:p w14:paraId="61C8999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747474" w:themeFill="background2" w:themeFillShade="80"/>
          </w:tcPr>
          <w:p w14:paraId="67BA60D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74232B5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</w:tcPr>
          <w:p w14:paraId="0443A59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2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32356A9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4.5</w:t>
            </w:r>
          </w:p>
          <w:p w14:paraId="464765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.4</w:t>
            </w:r>
          </w:p>
        </w:tc>
        <w:tc>
          <w:tcPr>
            <w:tcW w:w="927" w:type="dxa"/>
          </w:tcPr>
          <w:p w14:paraId="3C08B5A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48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352E37E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2</w:t>
            </w:r>
          </w:p>
          <w:p w14:paraId="4922E65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5</w:t>
            </w:r>
          </w:p>
        </w:tc>
        <w:tc>
          <w:tcPr>
            <w:tcW w:w="884" w:type="dxa"/>
          </w:tcPr>
          <w:p w14:paraId="5AEB808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6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17ADBA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7.5</w:t>
            </w:r>
          </w:p>
          <w:p w14:paraId="7EC8ED6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3</w:t>
            </w:r>
          </w:p>
        </w:tc>
        <w:tc>
          <w:tcPr>
            <w:tcW w:w="946" w:type="dxa"/>
          </w:tcPr>
          <w:p w14:paraId="7D487B9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2</w:t>
            </w:r>
            <w:r w:rsidRPr="0044642B">
              <w:rPr>
                <w:rFonts w:eastAsia="Times New Roman"/>
                <w:color w:val="1C1D1E"/>
                <w:sz w:val="20"/>
                <w:szCs w:val="21"/>
              </w:rPr>
              <w:t>)</w:t>
            </w:r>
          </w:p>
          <w:p w14:paraId="60B9E40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6.3</w:t>
            </w:r>
          </w:p>
          <w:p w14:paraId="566D1BA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82" w:type="dxa"/>
            <w:shd w:val="clear" w:color="auto" w:fill="808080" w:themeFill="background1" w:themeFillShade="80"/>
          </w:tcPr>
          <w:p w14:paraId="32CBE53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4D0C4520" w14:textId="77777777" w:rsidTr="00C76313">
        <w:trPr>
          <w:trHeight w:val="674"/>
        </w:trPr>
        <w:tc>
          <w:tcPr>
            <w:tcW w:w="2773" w:type="dxa"/>
          </w:tcPr>
          <w:p w14:paraId="2D54E20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Anembryonic pregnancy</w:t>
            </w:r>
          </w:p>
          <w:p w14:paraId="2C710F2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85FEDE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F7F7F" w:themeFill="text1" w:themeFillTint="80"/>
          </w:tcPr>
          <w:p w14:paraId="633614A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CC40A5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15)</w:t>
            </w:r>
          </w:p>
          <w:p w14:paraId="77CC744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.2</w:t>
            </w:r>
          </w:p>
          <w:p w14:paraId="7994CF9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6.5</w:t>
            </w:r>
          </w:p>
        </w:tc>
        <w:tc>
          <w:tcPr>
            <w:tcW w:w="869" w:type="dxa"/>
            <w:shd w:val="clear" w:color="auto" w:fill="auto"/>
          </w:tcPr>
          <w:p w14:paraId="5CED600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5)</w:t>
            </w:r>
          </w:p>
          <w:p w14:paraId="1989A39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4.7</w:t>
            </w:r>
          </w:p>
          <w:p w14:paraId="5056AB4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8.4</w:t>
            </w:r>
          </w:p>
        </w:tc>
        <w:tc>
          <w:tcPr>
            <w:tcW w:w="914" w:type="dxa"/>
            <w:shd w:val="clear" w:color="auto" w:fill="747474" w:themeFill="background2" w:themeFillShade="80"/>
          </w:tcPr>
          <w:p w14:paraId="27F5BC8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27" w:type="dxa"/>
            <w:shd w:val="clear" w:color="auto" w:fill="747474" w:themeFill="background2" w:themeFillShade="80"/>
          </w:tcPr>
          <w:p w14:paraId="194F4D6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4" w:type="dxa"/>
            <w:shd w:val="clear" w:color="auto" w:fill="747474" w:themeFill="background2" w:themeFillShade="80"/>
          </w:tcPr>
          <w:p w14:paraId="125A577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2EDB512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2EC4C02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0377AF8C" w14:textId="77777777" w:rsidTr="00C76313">
        <w:trPr>
          <w:trHeight w:val="674"/>
        </w:trPr>
        <w:tc>
          <w:tcPr>
            <w:tcW w:w="2773" w:type="dxa"/>
          </w:tcPr>
          <w:p w14:paraId="6AC4B5DD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Blighted ovum</w:t>
            </w:r>
          </w:p>
          <w:p w14:paraId="1781C5F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8935C2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F7F7F" w:themeFill="text1" w:themeFillTint="80"/>
          </w:tcPr>
          <w:p w14:paraId="7844424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DB06BE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19)</w:t>
            </w:r>
          </w:p>
          <w:p w14:paraId="24282DF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1.3</w:t>
            </w:r>
          </w:p>
          <w:p w14:paraId="3479689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6.9</w:t>
            </w:r>
          </w:p>
        </w:tc>
        <w:tc>
          <w:tcPr>
            <w:tcW w:w="869" w:type="dxa"/>
            <w:shd w:val="clear" w:color="auto" w:fill="auto"/>
          </w:tcPr>
          <w:p w14:paraId="30ADC08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6)</w:t>
            </w:r>
          </w:p>
          <w:p w14:paraId="14C078F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3</w:t>
            </w:r>
          </w:p>
          <w:p w14:paraId="36EDD88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7.3</w:t>
            </w:r>
          </w:p>
        </w:tc>
        <w:tc>
          <w:tcPr>
            <w:tcW w:w="914" w:type="dxa"/>
            <w:shd w:val="clear" w:color="auto" w:fill="747474" w:themeFill="background2" w:themeFillShade="80"/>
          </w:tcPr>
          <w:p w14:paraId="5D9968D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27" w:type="dxa"/>
            <w:shd w:val="clear" w:color="auto" w:fill="747474" w:themeFill="background2" w:themeFillShade="80"/>
          </w:tcPr>
          <w:p w14:paraId="6159101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4" w:type="dxa"/>
            <w:shd w:val="clear" w:color="auto" w:fill="747474" w:themeFill="background2" w:themeFillShade="80"/>
          </w:tcPr>
          <w:p w14:paraId="30CA734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61B65F5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2C74449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3EC4027A" w14:textId="77777777" w:rsidTr="00C76313">
        <w:trPr>
          <w:trHeight w:val="674"/>
        </w:trPr>
        <w:tc>
          <w:tcPr>
            <w:tcW w:w="2773" w:type="dxa"/>
          </w:tcPr>
          <w:p w14:paraId="21962FC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Empty sac</w:t>
            </w:r>
          </w:p>
          <w:p w14:paraId="19B4B02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43D78CF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F7F7F" w:themeFill="text1" w:themeFillTint="80"/>
          </w:tcPr>
          <w:p w14:paraId="3F4862D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704639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4)</w:t>
            </w:r>
          </w:p>
          <w:p w14:paraId="5E6C71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2.1</w:t>
            </w:r>
          </w:p>
          <w:p w14:paraId="014BA58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9</w:t>
            </w:r>
          </w:p>
        </w:tc>
        <w:tc>
          <w:tcPr>
            <w:tcW w:w="869" w:type="dxa"/>
            <w:shd w:val="clear" w:color="auto" w:fill="auto"/>
          </w:tcPr>
          <w:p w14:paraId="4E19037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6)</w:t>
            </w:r>
          </w:p>
          <w:p w14:paraId="30A65ED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6.1</w:t>
            </w:r>
          </w:p>
          <w:p w14:paraId="79906FE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0.3</w:t>
            </w:r>
          </w:p>
        </w:tc>
        <w:tc>
          <w:tcPr>
            <w:tcW w:w="914" w:type="dxa"/>
            <w:shd w:val="clear" w:color="auto" w:fill="747474" w:themeFill="background2" w:themeFillShade="80"/>
          </w:tcPr>
          <w:p w14:paraId="352129E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27" w:type="dxa"/>
            <w:shd w:val="clear" w:color="auto" w:fill="747474" w:themeFill="background2" w:themeFillShade="80"/>
          </w:tcPr>
          <w:p w14:paraId="5450BBC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4" w:type="dxa"/>
            <w:shd w:val="clear" w:color="auto" w:fill="747474" w:themeFill="background2" w:themeFillShade="80"/>
          </w:tcPr>
          <w:p w14:paraId="3841E5F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531F1E0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6BD0A7D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163CF269" w14:textId="77777777" w:rsidTr="00C76313">
        <w:trPr>
          <w:trHeight w:val="242"/>
        </w:trPr>
        <w:tc>
          <w:tcPr>
            <w:tcW w:w="2773" w:type="dxa"/>
          </w:tcPr>
          <w:p w14:paraId="009FE9A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No fetal pole</w:t>
            </w:r>
          </w:p>
          <w:p w14:paraId="11D34B4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71FC2262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  <w:shd w:val="clear" w:color="auto" w:fill="7F7F7F" w:themeFill="text1" w:themeFillTint="80"/>
          </w:tcPr>
          <w:p w14:paraId="70C0006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0DC35C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18)</w:t>
            </w:r>
          </w:p>
          <w:p w14:paraId="6B07DC5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2.7</w:t>
            </w:r>
          </w:p>
          <w:p w14:paraId="279D1FF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.4</w:t>
            </w:r>
          </w:p>
        </w:tc>
        <w:tc>
          <w:tcPr>
            <w:tcW w:w="869" w:type="dxa"/>
            <w:shd w:val="clear" w:color="auto" w:fill="auto"/>
          </w:tcPr>
          <w:p w14:paraId="51E12F0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65)</w:t>
            </w:r>
          </w:p>
          <w:p w14:paraId="46D73FD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0.1</w:t>
            </w:r>
          </w:p>
          <w:p w14:paraId="4AB922C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.1</w:t>
            </w:r>
          </w:p>
        </w:tc>
        <w:tc>
          <w:tcPr>
            <w:tcW w:w="914" w:type="dxa"/>
            <w:shd w:val="clear" w:color="auto" w:fill="747474" w:themeFill="background2" w:themeFillShade="80"/>
          </w:tcPr>
          <w:p w14:paraId="3B78EA7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27" w:type="dxa"/>
            <w:shd w:val="clear" w:color="auto" w:fill="747474" w:themeFill="background2" w:themeFillShade="80"/>
          </w:tcPr>
          <w:p w14:paraId="28C6ADF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4" w:type="dxa"/>
            <w:shd w:val="clear" w:color="auto" w:fill="747474" w:themeFill="background2" w:themeFillShade="80"/>
          </w:tcPr>
          <w:p w14:paraId="690CD06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2BA484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616C63C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19D6A0D4" w14:textId="77777777" w:rsidTr="00C76313">
        <w:trPr>
          <w:trHeight w:val="242"/>
        </w:trPr>
        <w:tc>
          <w:tcPr>
            <w:tcW w:w="2773" w:type="dxa"/>
          </w:tcPr>
          <w:p w14:paraId="3B2C5832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Chemical pregnancy</w:t>
            </w:r>
          </w:p>
          <w:p w14:paraId="2F405CE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33871C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844" w:type="dxa"/>
          </w:tcPr>
          <w:p w14:paraId="37723FD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5)</w:t>
            </w:r>
          </w:p>
          <w:p w14:paraId="3508767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5.2</w:t>
            </w:r>
          </w:p>
          <w:p w14:paraId="20B6B9F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8.8</w:t>
            </w:r>
          </w:p>
        </w:tc>
        <w:tc>
          <w:tcPr>
            <w:tcW w:w="951" w:type="dxa"/>
            <w:shd w:val="clear" w:color="auto" w:fill="747474" w:themeFill="background2" w:themeFillShade="80"/>
          </w:tcPr>
          <w:p w14:paraId="1D09B5D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69" w:type="dxa"/>
            <w:shd w:val="clear" w:color="auto" w:fill="747474" w:themeFill="background2" w:themeFillShade="80"/>
          </w:tcPr>
          <w:p w14:paraId="1891C2E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14" w:type="dxa"/>
            <w:shd w:val="clear" w:color="auto" w:fill="747474" w:themeFill="background2" w:themeFillShade="80"/>
          </w:tcPr>
          <w:p w14:paraId="2AEF3B4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27" w:type="dxa"/>
            <w:shd w:val="clear" w:color="auto" w:fill="747474" w:themeFill="background2" w:themeFillShade="80"/>
          </w:tcPr>
          <w:p w14:paraId="36C1524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4" w:type="dxa"/>
            <w:shd w:val="clear" w:color="auto" w:fill="747474" w:themeFill="background2" w:themeFillShade="80"/>
          </w:tcPr>
          <w:p w14:paraId="317E5EF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46" w:type="dxa"/>
            <w:shd w:val="clear" w:color="auto" w:fill="747474" w:themeFill="background2" w:themeFillShade="80"/>
          </w:tcPr>
          <w:p w14:paraId="580CDB4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2" w:type="dxa"/>
            <w:shd w:val="clear" w:color="auto" w:fill="747474" w:themeFill="background2" w:themeFillShade="80"/>
          </w:tcPr>
          <w:p w14:paraId="0046091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</w:tbl>
    <w:p w14:paraId="59E49BB7" w14:textId="77777777" w:rsidR="00561B56" w:rsidRPr="0044642B" w:rsidRDefault="00561B56" w:rsidP="00561B56">
      <w:pPr>
        <w:rPr>
          <w:rFonts w:eastAsia="Times New Roman"/>
          <w:color w:val="1C1D1E"/>
          <w:sz w:val="22"/>
          <w:szCs w:val="21"/>
        </w:rPr>
      </w:pPr>
    </w:p>
    <w:p w14:paraId="32369441" w14:textId="77777777" w:rsidR="00561B56" w:rsidRPr="0044642B" w:rsidRDefault="00561B56" w:rsidP="00561B56">
      <w:pPr>
        <w:rPr>
          <w:rFonts w:eastAsia="Times New Roman"/>
          <w:i/>
          <w:color w:val="1C1D1E"/>
          <w:sz w:val="21"/>
          <w:szCs w:val="21"/>
        </w:rPr>
      </w:pPr>
    </w:p>
    <w:p w14:paraId="72E24652" w14:textId="77777777" w:rsidR="00561B56" w:rsidRPr="0044642B" w:rsidRDefault="00561B56" w:rsidP="00561B56">
      <w:pPr>
        <w:rPr>
          <w:rFonts w:eastAsia="Times New Roman"/>
          <w:b/>
          <w:i/>
          <w:color w:val="1C1D1E"/>
          <w:szCs w:val="21"/>
        </w:rPr>
      </w:pPr>
      <w:r w:rsidRPr="0044642B">
        <w:rPr>
          <w:rFonts w:eastAsia="Times New Roman"/>
          <w:b/>
          <w:i/>
          <w:color w:val="1C1D1E"/>
          <w:szCs w:val="21"/>
        </w:rPr>
        <w:t>Table S2: Acceptability of most commonly used terms used to describe the baby in relation to gestational bracket during which pregnancy loss occurred (n= total number of responses).</w:t>
      </w:r>
    </w:p>
    <w:p w14:paraId="6DB0A748" w14:textId="77777777" w:rsidR="00561B56" w:rsidRPr="0044642B" w:rsidRDefault="00561B56" w:rsidP="00561B56">
      <w:pPr>
        <w:rPr>
          <w:rFonts w:eastAsia="Times New Roman"/>
          <w:i/>
          <w:color w:val="1C1D1E"/>
          <w:sz w:val="22"/>
          <w:szCs w:val="21"/>
        </w:rPr>
      </w:pP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2610"/>
        <w:gridCol w:w="1006"/>
        <w:gridCol w:w="959"/>
        <w:gridCol w:w="887"/>
        <w:gridCol w:w="873"/>
        <w:gridCol w:w="873"/>
        <w:gridCol w:w="901"/>
        <w:gridCol w:w="982"/>
        <w:gridCol w:w="899"/>
      </w:tblGrid>
      <w:tr w:rsidR="00561B56" w:rsidRPr="0044642B" w14:paraId="5C3A1951" w14:textId="77777777" w:rsidTr="00C76313">
        <w:tc>
          <w:tcPr>
            <w:tcW w:w="2610" w:type="dxa"/>
            <w:shd w:val="clear" w:color="auto" w:fill="F2CEED" w:themeFill="accent5" w:themeFillTint="33"/>
          </w:tcPr>
          <w:p w14:paraId="2D0E59C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Gestational period at which pregnancy loss occurred (weeks)</w:t>
            </w:r>
          </w:p>
        </w:tc>
        <w:tc>
          <w:tcPr>
            <w:tcW w:w="1006" w:type="dxa"/>
            <w:shd w:val="clear" w:color="auto" w:fill="F2CEED" w:themeFill="accent5" w:themeFillTint="33"/>
          </w:tcPr>
          <w:p w14:paraId="1A974BC3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1-5 </w:t>
            </w:r>
          </w:p>
        </w:tc>
        <w:tc>
          <w:tcPr>
            <w:tcW w:w="959" w:type="dxa"/>
            <w:shd w:val="clear" w:color="auto" w:fill="F2CEED" w:themeFill="accent5" w:themeFillTint="33"/>
          </w:tcPr>
          <w:p w14:paraId="3942463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6-9</w:t>
            </w:r>
          </w:p>
        </w:tc>
        <w:tc>
          <w:tcPr>
            <w:tcW w:w="887" w:type="dxa"/>
            <w:shd w:val="clear" w:color="auto" w:fill="F2CEED" w:themeFill="accent5" w:themeFillTint="33"/>
          </w:tcPr>
          <w:p w14:paraId="3E8C85A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9-13 </w:t>
            </w:r>
          </w:p>
        </w:tc>
        <w:tc>
          <w:tcPr>
            <w:tcW w:w="873" w:type="dxa"/>
            <w:shd w:val="clear" w:color="auto" w:fill="F2CEED" w:themeFill="accent5" w:themeFillTint="33"/>
          </w:tcPr>
          <w:p w14:paraId="2FF0DB3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14-17 </w:t>
            </w:r>
          </w:p>
        </w:tc>
        <w:tc>
          <w:tcPr>
            <w:tcW w:w="873" w:type="dxa"/>
            <w:shd w:val="clear" w:color="auto" w:fill="F2CEED" w:themeFill="accent5" w:themeFillTint="33"/>
          </w:tcPr>
          <w:p w14:paraId="4616D4F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18-23</w:t>
            </w:r>
          </w:p>
        </w:tc>
        <w:tc>
          <w:tcPr>
            <w:tcW w:w="901" w:type="dxa"/>
            <w:shd w:val="clear" w:color="auto" w:fill="F2CEED" w:themeFill="accent5" w:themeFillTint="33"/>
          </w:tcPr>
          <w:p w14:paraId="74F5484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24-29 </w:t>
            </w:r>
          </w:p>
        </w:tc>
        <w:tc>
          <w:tcPr>
            <w:tcW w:w="982" w:type="dxa"/>
            <w:shd w:val="clear" w:color="auto" w:fill="F2CEED" w:themeFill="accent5" w:themeFillTint="33"/>
          </w:tcPr>
          <w:p w14:paraId="00E35E6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30-39</w:t>
            </w:r>
          </w:p>
        </w:tc>
        <w:tc>
          <w:tcPr>
            <w:tcW w:w="899" w:type="dxa"/>
            <w:shd w:val="clear" w:color="auto" w:fill="F2CEED" w:themeFill="accent5" w:themeFillTint="33"/>
          </w:tcPr>
          <w:p w14:paraId="2DA98AA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 xml:space="preserve">40+ </w:t>
            </w:r>
          </w:p>
        </w:tc>
      </w:tr>
      <w:tr w:rsidR="00561B56" w:rsidRPr="0044642B" w14:paraId="4619AD1C" w14:textId="77777777" w:rsidTr="00C76313">
        <w:tc>
          <w:tcPr>
            <w:tcW w:w="2610" w:type="dxa"/>
          </w:tcPr>
          <w:p w14:paraId="3BEA112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Baby</w:t>
            </w:r>
          </w:p>
          <w:p w14:paraId="1DA1DE4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5D988C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656160E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0)</w:t>
            </w:r>
          </w:p>
          <w:p w14:paraId="63D0897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.3</w:t>
            </w:r>
          </w:p>
          <w:p w14:paraId="52366F8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1</w:t>
            </w:r>
          </w:p>
        </w:tc>
        <w:tc>
          <w:tcPr>
            <w:tcW w:w="959" w:type="dxa"/>
          </w:tcPr>
          <w:p w14:paraId="0D60501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6)</w:t>
            </w:r>
          </w:p>
          <w:p w14:paraId="42EDBDA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.7</w:t>
            </w:r>
          </w:p>
          <w:p w14:paraId="3592739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2.6</w:t>
            </w:r>
          </w:p>
        </w:tc>
        <w:tc>
          <w:tcPr>
            <w:tcW w:w="887" w:type="dxa"/>
          </w:tcPr>
          <w:p w14:paraId="4E68FDE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2)</w:t>
            </w:r>
          </w:p>
          <w:p w14:paraId="2CE0B06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.8</w:t>
            </w:r>
          </w:p>
          <w:p w14:paraId="42DB349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1</w:t>
            </w:r>
          </w:p>
        </w:tc>
        <w:tc>
          <w:tcPr>
            <w:tcW w:w="873" w:type="dxa"/>
          </w:tcPr>
          <w:p w14:paraId="6E7D0C9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5)</w:t>
            </w:r>
          </w:p>
          <w:p w14:paraId="4E58321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2885F87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  <w:tc>
          <w:tcPr>
            <w:tcW w:w="873" w:type="dxa"/>
          </w:tcPr>
          <w:p w14:paraId="3699C6D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2)</w:t>
            </w:r>
          </w:p>
          <w:p w14:paraId="446E2F9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.9</w:t>
            </w:r>
          </w:p>
          <w:p w14:paraId="5224E65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8</w:t>
            </w:r>
          </w:p>
        </w:tc>
        <w:tc>
          <w:tcPr>
            <w:tcW w:w="901" w:type="dxa"/>
          </w:tcPr>
          <w:p w14:paraId="6CA53E5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9)</w:t>
            </w:r>
          </w:p>
          <w:p w14:paraId="1A558C4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5EF3AFF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  <w:tc>
          <w:tcPr>
            <w:tcW w:w="982" w:type="dxa"/>
          </w:tcPr>
          <w:p w14:paraId="45B1D88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9)</w:t>
            </w:r>
          </w:p>
          <w:p w14:paraId="52CD091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8</w:t>
            </w:r>
          </w:p>
          <w:p w14:paraId="1EE3755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9.6</w:t>
            </w:r>
          </w:p>
        </w:tc>
        <w:tc>
          <w:tcPr>
            <w:tcW w:w="899" w:type="dxa"/>
          </w:tcPr>
          <w:p w14:paraId="1719D30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54C1FC3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30F51B0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3.4</w:t>
            </w:r>
          </w:p>
        </w:tc>
      </w:tr>
      <w:tr w:rsidR="00561B56" w:rsidRPr="0044642B" w14:paraId="1BD4D18D" w14:textId="77777777" w:rsidTr="00C76313">
        <w:tc>
          <w:tcPr>
            <w:tcW w:w="2610" w:type="dxa"/>
          </w:tcPr>
          <w:p w14:paraId="6212EA6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Their given name</w:t>
            </w:r>
          </w:p>
          <w:p w14:paraId="0AB76C7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39C85B5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56659B4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6)</w:t>
            </w:r>
          </w:p>
          <w:p w14:paraId="13020DB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1.9</w:t>
            </w:r>
          </w:p>
          <w:p w14:paraId="50D4FE0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4</w:t>
            </w:r>
          </w:p>
        </w:tc>
        <w:tc>
          <w:tcPr>
            <w:tcW w:w="959" w:type="dxa"/>
          </w:tcPr>
          <w:p w14:paraId="1622E0A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6)</w:t>
            </w:r>
          </w:p>
          <w:p w14:paraId="5311861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5.1</w:t>
            </w:r>
          </w:p>
          <w:p w14:paraId="6252F4C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7.9</w:t>
            </w:r>
          </w:p>
        </w:tc>
        <w:tc>
          <w:tcPr>
            <w:tcW w:w="887" w:type="dxa"/>
          </w:tcPr>
          <w:p w14:paraId="238471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9)</w:t>
            </w:r>
          </w:p>
          <w:p w14:paraId="2AFE1A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7.3</w:t>
            </w:r>
          </w:p>
          <w:p w14:paraId="714BD4A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6</w:t>
            </w:r>
          </w:p>
        </w:tc>
        <w:tc>
          <w:tcPr>
            <w:tcW w:w="873" w:type="dxa"/>
          </w:tcPr>
          <w:p w14:paraId="0528F17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0EC344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7427FB8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  <w:tc>
          <w:tcPr>
            <w:tcW w:w="873" w:type="dxa"/>
          </w:tcPr>
          <w:p w14:paraId="3CE85A4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2)</w:t>
            </w:r>
          </w:p>
          <w:p w14:paraId="38DB5A1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.8</w:t>
            </w:r>
          </w:p>
          <w:p w14:paraId="521BDC1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6.1</w:t>
            </w:r>
          </w:p>
        </w:tc>
        <w:tc>
          <w:tcPr>
            <w:tcW w:w="901" w:type="dxa"/>
          </w:tcPr>
          <w:p w14:paraId="11D7B0A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9)</w:t>
            </w:r>
          </w:p>
          <w:p w14:paraId="1AA1D7E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4DE3B65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  <w:tc>
          <w:tcPr>
            <w:tcW w:w="982" w:type="dxa"/>
          </w:tcPr>
          <w:p w14:paraId="33D62AA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8)</w:t>
            </w:r>
          </w:p>
          <w:p w14:paraId="3A2E16D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152FF4D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  <w:tc>
          <w:tcPr>
            <w:tcW w:w="899" w:type="dxa"/>
          </w:tcPr>
          <w:p w14:paraId="6BD11D7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506563D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  <w:p w14:paraId="5CB4B6C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</w:tc>
      </w:tr>
      <w:tr w:rsidR="00561B56" w:rsidRPr="0044642B" w14:paraId="4F67C072" w14:textId="77777777" w:rsidTr="00C76313">
        <w:trPr>
          <w:trHeight w:val="278"/>
        </w:trPr>
        <w:tc>
          <w:tcPr>
            <w:tcW w:w="2610" w:type="dxa"/>
          </w:tcPr>
          <w:p w14:paraId="4E77DF3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Fetus</w:t>
            </w:r>
          </w:p>
          <w:p w14:paraId="67BB4EB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17C8C25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0BD44BF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8)</w:t>
            </w:r>
          </w:p>
          <w:p w14:paraId="6A73EE3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.8</w:t>
            </w:r>
          </w:p>
          <w:p w14:paraId="7C86B4D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1.1</w:t>
            </w:r>
          </w:p>
        </w:tc>
        <w:tc>
          <w:tcPr>
            <w:tcW w:w="959" w:type="dxa"/>
          </w:tcPr>
          <w:p w14:paraId="56D51F9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7)</w:t>
            </w:r>
          </w:p>
          <w:p w14:paraId="492971D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7.6</w:t>
            </w:r>
          </w:p>
          <w:p w14:paraId="56022A3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7.9</w:t>
            </w:r>
          </w:p>
        </w:tc>
        <w:tc>
          <w:tcPr>
            <w:tcW w:w="887" w:type="dxa"/>
          </w:tcPr>
          <w:p w14:paraId="2C1A4E4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1)</w:t>
            </w:r>
          </w:p>
          <w:p w14:paraId="0839F2E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8.3</w:t>
            </w:r>
          </w:p>
          <w:p w14:paraId="3227699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7.6</w:t>
            </w:r>
          </w:p>
        </w:tc>
        <w:tc>
          <w:tcPr>
            <w:tcW w:w="873" w:type="dxa"/>
          </w:tcPr>
          <w:p w14:paraId="2D0ACD7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1279925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.9</w:t>
            </w:r>
          </w:p>
          <w:p w14:paraId="5CEF14D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2.4</w:t>
            </w:r>
          </w:p>
        </w:tc>
        <w:tc>
          <w:tcPr>
            <w:tcW w:w="873" w:type="dxa"/>
          </w:tcPr>
          <w:p w14:paraId="5AFED5F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7D63537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6</w:t>
            </w:r>
          </w:p>
          <w:p w14:paraId="668634A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8</w:t>
            </w:r>
          </w:p>
        </w:tc>
        <w:tc>
          <w:tcPr>
            <w:tcW w:w="901" w:type="dxa"/>
          </w:tcPr>
          <w:p w14:paraId="459DDF1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8)</w:t>
            </w:r>
          </w:p>
          <w:p w14:paraId="5483CCE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.4</w:t>
            </w:r>
          </w:p>
          <w:p w14:paraId="5F5843B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.6</w:t>
            </w:r>
          </w:p>
        </w:tc>
        <w:tc>
          <w:tcPr>
            <w:tcW w:w="982" w:type="dxa"/>
          </w:tcPr>
          <w:p w14:paraId="582B554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3)</w:t>
            </w:r>
          </w:p>
          <w:p w14:paraId="117306F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1.3</w:t>
            </w:r>
          </w:p>
          <w:p w14:paraId="04DF15D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.3</w:t>
            </w:r>
          </w:p>
        </w:tc>
        <w:tc>
          <w:tcPr>
            <w:tcW w:w="899" w:type="dxa"/>
          </w:tcPr>
          <w:p w14:paraId="7D557FF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541C178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  <w:p w14:paraId="54BF713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</w:tr>
      <w:tr w:rsidR="00561B56" w:rsidRPr="0044642B" w14:paraId="62AE903E" w14:textId="77777777" w:rsidTr="00C76313">
        <w:tc>
          <w:tcPr>
            <w:tcW w:w="2610" w:type="dxa"/>
          </w:tcPr>
          <w:p w14:paraId="5A4EB15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Contents of the uterus/ womb</w:t>
            </w:r>
          </w:p>
          <w:p w14:paraId="17F69EA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B31B8D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6D8D358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7)</w:t>
            </w:r>
          </w:p>
          <w:p w14:paraId="5D4C18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5.8</w:t>
            </w:r>
          </w:p>
          <w:p w14:paraId="4B4541A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1</w:t>
            </w:r>
          </w:p>
        </w:tc>
        <w:tc>
          <w:tcPr>
            <w:tcW w:w="959" w:type="dxa"/>
          </w:tcPr>
          <w:p w14:paraId="3AF3D9C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2)</w:t>
            </w:r>
          </w:p>
          <w:p w14:paraId="37F6F07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8.8</w:t>
            </w:r>
          </w:p>
          <w:p w14:paraId="177446D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.3</w:t>
            </w:r>
          </w:p>
        </w:tc>
        <w:tc>
          <w:tcPr>
            <w:tcW w:w="887" w:type="dxa"/>
          </w:tcPr>
          <w:p w14:paraId="62CEB4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1)</w:t>
            </w:r>
          </w:p>
          <w:p w14:paraId="2EDFDE9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9.1</w:t>
            </w:r>
          </w:p>
          <w:p w14:paraId="5D6A8FC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8.3</w:t>
            </w:r>
          </w:p>
        </w:tc>
        <w:tc>
          <w:tcPr>
            <w:tcW w:w="873" w:type="dxa"/>
          </w:tcPr>
          <w:p w14:paraId="5C1AD87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5)</w:t>
            </w:r>
          </w:p>
          <w:p w14:paraId="0CEEAA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.3</w:t>
            </w:r>
          </w:p>
          <w:p w14:paraId="3B0006E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.7</w:t>
            </w:r>
          </w:p>
        </w:tc>
        <w:tc>
          <w:tcPr>
            <w:tcW w:w="873" w:type="dxa"/>
          </w:tcPr>
          <w:p w14:paraId="0B16926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7BFA7CB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</w:t>
            </w:r>
          </w:p>
          <w:p w14:paraId="53902EE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5D6468C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7015573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7DC0A60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43308D02" w14:textId="77777777" w:rsidTr="00C76313">
        <w:tc>
          <w:tcPr>
            <w:tcW w:w="2610" w:type="dxa"/>
          </w:tcPr>
          <w:p w14:paraId="5DE086C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Pregnancy tissue</w:t>
            </w:r>
          </w:p>
          <w:p w14:paraId="09A005A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B0553FF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76743B4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8)</w:t>
            </w:r>
          </w:p>
          <w:p w14:paraId="6413AE6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3.5</w:t>
            </w:r>
          </w:p>
          <w:p w14:paraId="6216462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0.3</w:t>
            </w:r>
          </w:p>
        </w:tc>
        <w:tc>
          <w:tcPr>
            <w:tcW w:w="959" w:type="dxa"/>
          </w:tcPr>
          <w:p w14:paraId="0B8E7B3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5)</w:t>
            </w:r>
          </w:p>
          <w:p w14:paraId="7419010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9.6</w:t>
            </w:r>
          </w:p>
          <w:p w14:paraId="7E488D6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0.6</w:t>
            </w:r>
          </w:p>
        </w:tc>
        <w:tc>
          <w:tcPr>
            <w:tcW w:w="887" w:type="dxa"/>
          </w:tcPr>
          <w:p w14:paraId="4064B26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2)</w:t>
            </w:r>
          </w:p>
          <w:p w14:paraId="721D167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6.7</w:t>
            </w:r>
          </w:p>
          <w:p w14:paraId="60F3FFD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.6</w:t>
            </w:r>
          </w:p>
        </w:tc>
        <w:tc>
          <w:tcPr>
            <w:tcW w:w="873" w:type="dxa"/>
          </w:tcPr>
          <w:p w14:paraId="0BABAE4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5)</w:t>
            </w:r>
          </w:p>
          <w:p w14:paraId="544ACB3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.3</w:t>
            </w:r>
          </w:p>
          <w:p w14:paraId="5461DD0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73" w:type="dxa"/>
          </w:tcPr>
          <w:p w14:paraId="4968772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47AF324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8</w:t>
            </w:r>
          </w:p>
          <w:p w14:paraId="2728F9A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69FF55E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038FB35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3AE01FC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643AD8AF" w14:textId="77777777" w:rsidTr="00C76313">
        <w:tc>
          <w:tcPr>
            <w:tcW w:w="2610" w:type="dxa"/>
          </w:tcPr>
          <w:p w14:paraId="389E4C8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Products of conception</w:t>
            </w:r>
          </w:p>
          <w:p w14:paraId="2BEAF03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F0D927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76B9CDE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6)</w:t>
            </w:r>
          </w:p>
          <w:p w14:paraId="511DFB5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8.9</w:t>
            </w:r>
          </w:p>
          <w:p w14:paraId="0640881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.2</w:t>
            </w:r>
          </w:p>
        </w:tc>
        <w:tc>
          <w:tcPr>
            <w:tcW w:w="959" w:type="dxa"/>
          </w:tcPr>
          <w:p w14:paraId="74B1660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6)</w:t>
            </w:r>
          </w:p>
          <w:p w14:paraId="54A49AB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4.6</w:t>
            </w:r>
          </w:p>
          <w:p w14:paraId="49D0863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.3</w:t>
            </w:r>
          </w:p>
        </w:tc>
        <w:tc>
          <w:tcPr>
            <w:tcW w:w="887" w:type="dxa"/>
          </w:tcPr>
          <w:p w14:paraId="5FBAECF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2)</w:t>
            </w:r>
          </w:p>
          <w:p w14:paraId="21217D8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9.1</w:t>
            </w:r>
          </w:p>
          <w:p w14:paraId="1CDA381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.8</w:t>
            </w:r>
          </w:p>
        </w:tc>
        <w:tc>
          <w:tcPr>
            <w:tcW w:w="873" w:type="dxa"/>
          </w:tcPr>
          <w:p w14:paraId="7AA6376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5)</w:t>
            </w:r>
          </w:p>
          <w:p w14:paraId="55A81F9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7.2</w:t>
            </w:r>
          </w:p>
          <w:p w14:paraId="2DD1C8E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73" w:type="dxa"/>
          </w:tcPr>
          <w:p w14:paraId="64149A2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056AEDB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</w:t>
            </w:r>
          </w:p>
          <w:p w14:paraId="722F332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17C9D0D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345E473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1FDFB54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4EC6D97E" w14:textId="77777777" w:rsidTr="00C76313">
        <w:tc>
          <w:tcPr>
            <w:tcW w:w="2610" w:type="dxa"/>
          </w:tcPr>
          <w:p w14:paraId="409794A1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Products</w:t>
            </w:r>
          </w:p>
          <w:p w14:paraId="122DC34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0A925A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74164D9C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7)</w:t>
            </w:r>
          </w:p>
          <w:p w14:paraId="16AC40A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8.4</w:t>
            </w:r>
          </w:p>
          <w:p w14:paraId="69380F2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.8</w:t>
            </w:r>
          </w:p>
        </w:tc>
        <w:tc>
          <w:tcPr>
            <w:tcW w:w="959" w:type="dxa"/>
          </w:tcPr>
          <w:p w14:paraId="26AAC4AE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2)</w:t>
            </w:r>
          </w:p>
          <w:p w14:paraId="00481BC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9</w:t>
            </w:r>
          </w:p>
          <w:p w14:paraId="695F8A7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.1</w:t>
            </w:r>
          </w:p>
        </w:tc>
        <w:tc>
          <w:tcPr>
            <w:tcW w:w="887" w:type="dxa"/>
          </w:tcPr>
          <w:p w14:paraId="114F24BD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9)</w:t>
            </w:r>
          </w:p>
          <w:p w14:paraId="2441290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1.2</w:t>
            </w:r>
          </w:p>
          <w:p w14:paraId="72D088A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.7</w:t>
            </w:r>
          </w:p>
        </w:tc>
        <w:tc>
          <w:tcPr>
            <w:tcW w:w="873" w:type="dxa"/>
          </w:tcPr>
          <w:p w14:paraId="45173999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27096EA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  <w:p w14:paraId="2FE624B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73" w:type="dxa"/>
          </w:tcPr>
          <w:p w14:paraId="2B1ADDC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40BB646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4</w:t>
            </w:r>
          </w:p>
          <w:p w14:paraId="70078AF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6C6B5E3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6E09D2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09D86C7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18C33C36" w14:textId="77777777" w:rsidTr="00C76313">
        <w:tc>
          <w:tcPr>
            <w:tcW w:w="2610" w:type="dxa"/>
          </w:tcPr>
          <w:p w14:paraId="3D9287B2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Tissue</w:t>
            </w:r>
          </w:p>
          <w:p w14:paraId="396C981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1613C82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0FF26E8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8)</w:t>
            </w:r>
          </w:p>
          <w:p w14:paraId="62876CF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8.4</w:t>
            </w:r>
          </w:p>
          <w:p w14:paraId="006C087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.9</w:t>
            </w:r>
          </w:p>
        </w:tc>
        <w:tc>
          <w:tcPr>
            <w:tcW w:w="959" w:type="dxa"/>
          </w:tcPr>
          <w:p w14:paraId="4B8E653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3)</w:t>
            </w:r>
          </w:p>
          <w:p w14:paraId="30CD1B7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6.5</w:t>
            </w:r>
          </w:p>
          <w:p w14:paraId="47A268A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.6</w:t>
            </w:r>
          </w:p>
        </w:tc>
        <w:tc>
          <w:tcPr>
            <w:tcW w:w="887" w:type="dxa"/>
          </w:tcPr>
          <w:p w14:paraId="3C96E8F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1)</w:t>
            </w:r>
          </w:p>
          <w:p w14:paraId="04748BC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8.9</w:t>
            </w:r>
          </w:p>
          <w:p w14:paraId="0622F35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4</w:t>
            </w:r>
          </w:p>
        </w:tc>
        <w:tc>
          <w:tcPr>
            <w:tcW w:w="873" w:type="dxa"/>
          </w:tcPr>
          <w:p w14:paraId="05DD0960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0BBD5C0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0</w:t>
            </w:r>
          </w:p>
          <w:p w14:paraId="7A803C3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0</w:t>
            </w:r>
          </w:p>
        </w:tc>
        <w:tc>
          <w:tcPr>
            <w:tcW w:w="873" w:type="dxa"/>
          </w:tcPr>
          <w:p w14:paraId="2492718E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211B262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6</w:t>
            </w:r>
          </w:p>
          <w:p w14:paraId="2994AB7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4783F97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2D06D56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7A36861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00189E05" w14:textId="77777777" w:rsidTr="00C76313">
        <w:trPr>
          <w:trHeight w:val="800"/>
        </w:trPr>
        <w:tc>
          <w:tcPr>
            <w:tcW w:w="2610" w:type="dxa"/>
          </w:tcPr>
          <w:p w14:paraId="14E98FE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Non-viable</w:t>
            </w:r>
          </w:p>
          <w:p w14:paraId="5F4251C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E49313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28F1DB9B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6)</w:t>
            </w:r>
          </w:p>
          <w:p w14:paraId="61828DD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9</w:t>
            </w:r>
          </w:p>
          <w:p w14:paraId="68895F3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9.9</w:t>
            </w:r>
          </w:p>
        </w:tc>
        <w:tc>
          <w:tcPr>
            <w:tcW w:w="959" w:type="dxa"/>
          </w:tcPr>
          <w:p w14:paraId="79163AC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4)</w:t>
            </w:r>
          </w:p>
          <w:p w14:paraId="64D921C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8.7</w:t>
            </w:r>
          </w:p>
          <w:p w14:paraId="78F0DDE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.2</w:t>
            </w:r>
          </w:p>
        </w:tc>
        <w:tc>
          <w:tcPr>
            <w:tcW w:w="887" w:type="dxa"/>
          </w:tcPr>
          <w:p w14:paraId="4B7EADC1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68)</w:t>
            </w:r>
          </w:p>
          <w:p w14:paraId="55DCAB1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7.6</w:t>
            </w:r>
          </w:p>
          <w:p w14:paraId="0D9C735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</w:t>
            </w:r>
          </w:p>
        </w:tc>
        <w:tc>
          <w:tcPr>
            <w:tcW w:w="873" w:type="dxa"/>
          </w:tcPr>
          <w:p w14:paraId="460280BD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34)</w:t>
            </w:r>
          </w:p>
          <w:p w14:paraId="6911B73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2.3</w:t>
            </w:r>
          </w:p>
          <w:p w14:paraId="67AE89A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.8</w:t>
            </w:r>
          </w:p>
        </w:tc>
        <w:tc>
          <w:tcPr>
            <w:tcW w:w="873" w:type="dxa"/>
          </w:tcPr>
          <w:p w14:paraId="2DE4A3BD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376A671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8</w:t>
            </w:r>
          </w:p>
          <w:p w14:paraId="0801F0F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</w:t>
            </w:r>
          </w:p>
        </w:tc>
        <w:tc>
          <w:tcPr>
            <w:tcW w:w="901" w:type="dxa"/>
            <w:shd w:val="clear" w:color="auto" w:fill="808080" w:themeFill="background1" w:themeFillShade="80"/>
          </w:tcPr>
          <w:p w14:paraId="4D86072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29CC36D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1A606BE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2D6A2370" w14:textId="77777777" w:rsidTr="00C76313">
        <w:tc>
          <w:tcPr>
            <w:tcW w:w="2610" w:type="dxa"/>
          </w:tcPr>
          <w:p w14:paraId="4B72C72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A stillborn</w:t>
            </w:r>
          </w:p>
          <w:p w14:paraId="0D4F43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34D27BD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  <w:shd w:val="clear" w:color="auto" w:fill="808080" w:themeFill="background1" w:themeFillShade="80"/>
          </w:tcPr>
          <w:p w14:paraId="09E6697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59" w:type="dxa"/>
            <w:shd w:val="clear" w:color="auto" w:fill="808080" w:themeFill="background1" w:themeFillShade="80"/>
          </w:tcPr>
          <w:p w14:paraId="676892B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87" w:type="dxa"/>
            <w:shd w:val="clear" w:color="auto" w:fill="808080" w:themeFill="background1" w:themeFillShade="80"/>
          </w:tcPr>
          <w:p w14:paraId="31D1F8F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73" w:type="dxa"/>
            <w:shd w:val="clear" w:color="auto" w:fill="808080" w:themeFill="background1" w:themeFillShade="80"/>
          </w:tcPr>
          <w:p w14:paraId="5F49A85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73" w:type="dxa"/>
          </w:tcPr>
          <w:p w14:paraId="27CC3F24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0)</w:t>
            </w:r>
          </w:p>
          <w:p w14:paraId="619F15A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8</w:t>
            </w:r>
          </w:p>
          <w:p w14:paraId="2F0D9B4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2</w:t>
            </w:r>
          </w:p>
        </w:tc>
        <w:tc>
          <w:tcPr>
            <w:tcW w:w="901" w:type="dxa"/>
            <w:shd w:val="clear" w:color="auto" w:fill="auto"/>
          </w:tcPr>
          <w:p w14:paraId="3809D751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8)</w:t>
            </w:r>
          </w:p>
          <w:p w14:paraId="6C961BE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8.9</w:t>
            </w:r>
          </w:p>
          <w:p w14:paraId="55BA940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5.6</w:t>
            </w:r>
          </w:p>
        </w:tc>
        <w:tc>
          <w:tcPr>
            <w:tcW w:w="982" w:type="dxa"/>
            <w:shd w:val="clear" w:color="auto" w:fill="auto"/>
          </w:tcPr>
          <w:p w14:paraId="71CE12FB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28)</w:t>
            </w:r>
          </w:p>
          <w:p w14:paraId="09BB0EB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9.9</w:t>
            </w:r>
          </w:p>
          <w:p w14:paraId="68311D2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8.6</w:t>
            </w:r>
          </w:p>
        </w:tc>
        <w:tc>
          <w:tcPr>
            <w:tcW w:w="899" w:type="dxa"/>
            <w:shd w:val="clear" w:color="auto" w:fill="auto"/>
          </w:tcPr>
          <w:p w14:paraId="3F397A94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)</w:t>
            </w:r>
          </w:p>
          <w:p w14:paraId="1B2045D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5</w:t>
            </w:r>
          </w:p>
          <w:p w14:paraId="4023831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5</w:t>
            </w:r>
          </w:p>
        </w:tc>
      </w:tr>
      <w:tr w:rsidR="00561B56" w:rsidRPr="0044642B" w14:paraId="73F62B18" w14:textId="77777777" w:rsidTr="00C76313">
        <w:tc>
          <w:tcPr>
            <w:tcW w:w="2610" w:type="dxa"/>
          </w:tcPr>
          <w:p w14:paraId="5BDE5E1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lastRenderedPageBreak/>
              <w:t>Cells</w:t>
            </w:r>
          </w:p>
          <w:p w14:paraId="7CCCB9D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501BE33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3EEA8F9B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8)</w:t>
            </w:r>
          </w:p>
          <w:p w14:paraId="4794086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8.3</w:t>
            </w:r>
          </w:p>
          <w:p w14:paraId="1513EC4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.7</w:t>
            </w:r>
          </w:p>
        </w:tc>
        <w:tc>
          <w:tcPr>
            <w:tcW w:w="959" w:type="dxa"/>
          </w:tcPr>
          <w:p w14:paraId="385C3FD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3)</w:t>
            </w:r>
          </w:p>
          <w:p w14:paraId="460A62C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0.5</w:t>
            </w:r>
          </w:p>
          <w:p w14:paraId="177CBBF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2.1</w:t>
            </w:r>
          </w:p>
        </w:tc>
        <w:tc>
          <w:tcPr>
            <w:tcW w:w="887" w:type="dxa"/>
          </w:tcPr>
          <w:p w14:paraId="2744EC98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0)</w:t>
            </w:r>
          </w:p>
          <w:p w14:paraId="1A355D9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4.3</w:t>
            </w:r>
          </w:p>
          <w:p w14:paraId="0C53F93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0</w:t>
            </w:r>
          </w:p>
        </w:tc>
        <w:tc>
          <w:tcPr>
            <w:tcW w:w="873" w:type="dxa"/>
            <w:shd w:val="clear" w:color="auto" w:fill="808080" w:themeFill="background1" w:themeFillShade="80"/>
          </w:tcPr>
          <w:p w14:paraId="0C8C95E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73" w:type="dxa"/>
            <w:shd w:val="clear" w:color="auto" w:fill="808080" w:themeFill="background1" w:themeFillShade="80"/>
          </w:tcPr>
          <w:p w14:paraId="085EF65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01" w:type="dxa"/>
            <w:shd w:val="clear" w:color="auto" w:fill="808080" w:themeFill="background1" w:themeFillShade="80"/>
          </w:tcPr>
          <w:p w14:paraId="3E1C348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5B17F43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41018FC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265A6537" w14:textId="77777777" w:rsidTr="00C76313">
        <w:trPr>
          <w:trHeight w:val="242"/>
        </w:trPr>
        <w:tc>
          <w:tcPr>
            <w:tcW w:w="2610" w:type="dxa"/>
          </w:tcPr>
          <w:p w14:paraId="45E03B71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Mass</w:t>
            </w:r>
          </w:p>
          <w:p w14:paraId="4655445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02B220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1006" w:type="dxa"/>
          </w:tcPr>
          <w:p w14:paraId="21C56CBE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27)</w:t>
            </w:r>
          </w:p>
          <w:p w14:paraId="2DE974B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7</w:t>
            </w:r>
          </w:p>
          <w:p w14:paraId="702F531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</w:t>
            </w:r>
          </w:p>
        </w:tc>
        <w:tc>
          <w:tcPr>
            <w:tcW w:w="959" w:type="dxa"/>
          </w:tcPr>
          <w:p w14:paraId="6293858D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131)</w:t>
            </w:r>
          </w:p>
          <w:p w14:paraId="50775726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3.1</w:t>
            </w:r>
          </w:p>
          <w:p w14:paraId="0D57405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.6</w:t>
            </w:r>
          </w:p>
        </w:tc>
        <w:tc>
          <w:tcPr>
            <w:tcW w:w="887" w:type="dxa"/>
          </w:tcPr>
          <w:p w14:paraId="674C4D41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70)</w:t>
            </w:r>
          </w:p>
          <w:p w14:paraId="753C95E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0</w:t>
            </w:r>
          </w:p>
          <w:p w14:paraId="30505A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.1</w:t>
            </w:r>
          </w:p>
        </w:tc>
        <w:tc>
          <w:tcPr>
            <w:tcW w:w="873" w:type="dxa"/>
            <w:shd w:val="clear" w:color="auto" w:fill="808080" w:themeFill="background1" w:themeFillShade="80"/>
          </w:tcPr>
          <w:p w14:paraId="15A7CE0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73" w:type="dxa"/>
            <w:shd w:val="clear" w:color="auto" w:fill="808080" w:themeFill="background1" w:themeFillShade="80"/>
          </w:tcPr>
          <w:p w14:paraId="61986C8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01" w:type="dxa"/>
            <w:shd w:val="clear" w:color="auto" w:fill="808080" w:themeFill="background1" w:themeFillShade="80"/>
          </w:tcPr>
          <w:p w14:paraId="2F88BD3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982" w:type="dxa"/>
            <w:shd w:val="clear" w:color="auto" w:fill="808080" w:themeFill="background1" w:themeFillShade="80"/>
          </w:tcPr>
          <w:p w14:paraId="2BD044C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899" w:type="dxa"/>
            <w:shd w:val="clear" w:color="auto" w:fill="808080" w:themeFill="background1" w:themeFillShade="80"/>
          </w:tcPr>
          <w:p w14:paraId="6FEB063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</w:tbl>
    <w:p w14:paraId="74E9C4C5" w14:textId="77777777" w:rsidR="00561B56" w:rsidRPr="0044642B" w:rsidRDefault="00561B56" w:rsidP="00561B56">
      <w:pPr>
        <w:rPr>
          <w:rFonts w:eastAsia="Times New Roman"/>
          <w:i/>
          <w:color w:val="1C1D1E"/>
          <w:sz w:val="21"/>
          <w:szCs w:val="21"/>
        </w:rPr>
      </w:pPr>
    </w:p>
    <w:p w14:paraId="472EB8F2" w14:textId="77777777" w:rsidR="00561B56" w:rsidRPr="0044642B" w:rsidRDefault="00561B56" w:rsidP="00561B56">
      <w:pPr>
        <w:rPr>
          <w:rFonts w:eastAsia="Times New Roman"/>
          <w:color w:val="1C1D1E"/>
          <w:sz w:val="21"/>
          <w:szCs w:val="21"/>
        </w:rPr>
      </w:pPr>
    </w:p>
    <w:p w14:paraId="6679EDA9" w14:textId="77777777" w:rsidR="00561B56" w:rsidRPr="0044642B" w:rsidRDefault="00561B56" w:rsidP="00561B56">
      <w:pPr>
        <w:rPr>
          <w:rFonts w:eastAsia="Times New Roman"/>
          <w:b/>
          <w:i/>
          <w:color w:val="1C1D1E"/>
          <w:szCs w:val="21"/>
        </w:rPr>
      </w:pPr>
      <w:r w:rsidRPr="0044642B">
        <w:rPr>
          <w:rFonts w:eastAsia="Times New Roman"/>
          <w:b/>
          <w:i/>
          <w:color w:val="1C1D1E"/>
          <w:szCs w:val="21"/>
        </w:rPr>
        <w:t>Table S3: Acceptability of other commonly used terms used to describe specific experiences of loss</w:t>
      </w:r>
    </w:p>
    <w:p w14:paraId="6E9F4CC0" w14:textId="77777777" w:rsidR="00561B56" w:rsidRPr="0044642B" w:rsidRDefault="00561B56" w:rsidP="00561B56">
      <w:pPr>
        <w:rPr>
          <w:rFonts w:eastAsia="Times New Roman"/>
          <w:b/>
          <w:i/>
          <w:color w:val="1C1D1E"/>
          <w:szCs w:val="21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563"/>
        <w:gridCol w:w="2286"/>
        <w:gridCol w:w="2277"/>
        <w:gridCol w:w="2159"/>
      </w:tblGrid>
      <w:tr w:rsidR="00561B56" w:rsidRPr="0044642B" w14:paraId="0D98191E" w14:textId="77777777" w:rsidTr="00C76313">
        <w:trPr>
          <w:trHeight w:val="659"/>
        </w:trPr>
        <w:tc>
          <w:tcPr>
            <w:tcW w:w="2563" w:type="dxa"/>
            <w:shd w:val="clear" w:color="auto" w:fill="C1E4F5" w:themeFill="accent1" w:themeFillTint="33"/>
          </w:tcPr>
          <w:p w14:paraId="7050523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Specific type of pregnancy loss experience</w:t>
            </w:r>
          </w:p>
        </w:tc>
        <w:tc>
          <w:tcPr>
            <w:tcW w:w="2286" w:type="dxa"/>
            <w:shd w:val="clear" w:color="auto" w:fill="C1E4F5" w:themeFill="accent1" w:themeFillTint="33"/>
          </w:tcPr>
          <w:p w14:paraId="546EFA8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Ultrasound showed a pregnancy sac but no baby was visible</w:t>
            </w:r>
          </w:p>
        </w:tc>
        <w:tc>
          <w:tcPr>
            <w:tcW w:w="2277" w:type="dxa"/>
            <w:shd w:val="clear" w:color="auto" w:fill="C1E4F5" w:themeFill="accent1" w:themeFillTint="33"/>
          </w:tcPr>
          <w:p w14:paraId="408E9C5C" w14:textId="77777777" w:rsidR="00561B56" w:rsidRPr="0044642B" w:rsidRDefault="00561B56" w:rsidP="00C76313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4642B">
              <w:rPr>
                <w:rFonts w:eastAsia="Times New Roman"/>
                <w:b/>
                <w:bCs/>
                <w:color w:val="000000"/>
                <w:sz w:val="20"/>
              </w:rPr>
              <w:t>Baby implanted outside of uterus</w:t>
            </w:r>
          </w:p>
          <w:p w14:paraId="3A11448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  <w:shd w:val="clear" w:color="auto" w:fill="C1E4F5" w:themeFill="accent1" w:themeFillTint="33"/>
          </w:tcPr>
          <w:p w14:paraId="437F8181" w14:textId="77777777" w:rsidR="00561B56" w:rsidRPr="0044642B" w:rsidRDefault="00561B56" w:rsidP="00C76313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4642B">
              <w:rPr>
                <w:rFonts w:eastAsia="Times New Roman"/>
                <w:b/>
                <w:bCs/>
                <w:color w:val="000000"/>
                <w:sz w:val="20"/>
              </w:rPr>
              <w:t>2 or more losses before 24 weeks</w:t>
            </w:r>
          </w:p>
        </w:tc>
      </w:tr>
      <w:tr w:rsidR="00561B56" w:rsidRPr="0044642B" w14:paraId="06BAE4AB" w14:textId="77777777" w:rsidTr="00C76313">
        <w:trPr>
          <w:trHeight w:val="498"/>
        </w:trPr>
        <w:tc>
          <w:tcPr>
            <w:tcW w:w="2563" w:type="dxa"/>
          </w:tcPr>
          <w:p w14:paraId="1F0852E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Anembryonic pregnancy</w:t>
            </w:r>
          </w:p>
          <w:p w14:paraId="1D61ABA2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47022A6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</w:tcPr>
          <w:p w14:paraId="3921DFB4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82)</w:t>
            </w:r>
          </w:p>
          <w:p w14:paraId="638FC2E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7.6</w:t>
            </w:r>
          </w:p>
          <w:p w14:paraId="1D34C879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3.9</w:t>
            </w:r>
          </w:p>
        </w:tc>
        <w:tc>
          <w:tcPr>
            <w:tcW w:w="2277" w:type="dxa"/>
            <w:shd w:val="clear" w:color="auto" w:fill="7F7F7F" w:themeFill="text1" w:themeFillTint="80"/>
          </w:tcPr>
          <w:p w14:paraId="0CFB9869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  <w:shd w:val="clear" w:color="auto" w:fill="7F7F7F" w:themeFill="text1" w:themeFillTint="80"/>
          </w:tcPr>
          <w:p w14:paraId="2B12AE71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</w:tr>
      <w:tr w:rsidR="00561B56" w:rsidRPr="0044642B" w14:paraId="5B0E9BAF" w14:textId="77777777" w:rsidTr="00C76313">
        <w:trPr>
          <w:trHeight w:val="498"/>
        </w:trPr>
        <w:tc>
          <w:tcPr>
            <w:tcW w:w="2563" w:type="dxa"/>
          </w:tcPr>
          <w:p w14:paraId="4AE32FC4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Blighted ovum</w:t>
            </w:r>
          </w:p>
          <w:p w14:paraId="08AC3C2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528CAF16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</w:tcPr>
          <w:p w14:paraId="7A25AFB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84)</w:t>
            </w:r>
          </w:p>
          <w:p w14:paraId="12D1E4D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1.9</w:t>
            </w:r>
          </w:p>
          <w:p w14:paraId="19447674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3.9</w:t>
            </w:r>
          </w:p>
        </w:tc>
        <w:tc>
          <w:tcPr>
            <w:tcW w:w="2277" w:type="dxa"/>
            <w:shd w:val="clear" w:color="auto" w:fill="7F7F7F" w:themeFill="text1" w:themeFillTint="80"/>
          </w:tcPr>
          <w:p w14:paraId="72810705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  <w:shd w:val="clear" w:color="auto" w:fill="7F7F7F" w:themeFill="text1" w:themeFillTint="80"/>
          </w:tcPr>
          <w:p w14:paraId="5AF74493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</w:tr>
      <w:tr w:rsidR="00561B56" w:rsidRPr="0044642B" w14:paraId="7EDAB4D5" w14:textId="77777777" w:rsidTr="00C76313">
        <w:trPr>
          <w:trHeight w:val="498"/>
        </w:trPr>
        <w:tc>
          <w:tcPr>
            <w:tcW w:w="2563" w:type="dxa"/>
          </w:tcPr>
          <w:p w14:paraId="5A777212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Empty sac</w:t>
            </w:r>
          </w:p>
          <w:p w14:paraId="3360132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7CB8741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</w:tcPr>
          <w:p w14:paraId="2610720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86)</w:t>
            </w:r>
          </w:p>
          <w:p w14:paraId="5FF4215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7</w:t>
            </w:r>
          </w:p>
          <w:p w14:paraId="33B08896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8</w:t>
            </w:r>
          </w:p>
        </w:tc>
        <w:tc>
          <w:tcPr>
            <w:tcW w:w="2277" w:type="dxa"/>
            <w:shd w:val="clear" w:color="auto" w:fill="7F7F7F" w:themeFill="text1" w:themeFillTint="80"/>
          </w:tcPr>
          <w:p w14:paraId="1674A4E2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  <w:shd w:val="clear" w:color="auto" w:fill="7F7F7F" w:themeFill="text1" w:themeFillTint="80"/>
          </w:tcPr>
          <w:p w14:paraId="13E62308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</w:tr>
      <w:tr w:rsidR="00561B56" w:rsidRPr="0044642B" w14:paraId="366CD9A9" w14:textId="77777777" w:rsidTr="00C76313">
        <w:trPr>
          <w:trHeight w:val="498"/>
        </w:trPr>
        <w:tc>
          <w:tcPr>
            <w:tcW w:w="2563" w:type="dxa"/>
          </w:tcPr>
          <w:p w14:paraId="275841CC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Ectopic pregnancy</w:t>
            </w:r>
          </w:p>
          <w:p w14:paraId="7FE0F0A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737DCDD9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3C4EF618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  <w:p w14:paraId="3C43BEB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auto"/>
          </w:tcPr>
          <w:p w14:paraId="0DF8AE67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(</w:t>
            </w: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n=57)</w:t>
            </w:r>
          </w:p>
          <w:p w14:paraId="18476E2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.8</w:t>
            </w:r>
          </w:p>
          <w:p w14:paraId="075A7623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91.2</w:t>
            </w:r>
          </w:p>
        </w:tc>
        <w:tc>
          <w:tcPr>
            <w:tcW w:w="2159" w:type="dxa"/>
            <w:shd w:val="clear" w:color="auto" w:fill="7F7F7F" w:themeFill="text1" w:themeFillTint="80"/>
            <w:vAlign w:val="center"/>
          </w:tcPr>
          <w:p w14:paraId="3472E2A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2AC8B973" w14:textId="77777777" w:rsidTr="00C76313">
        <w:trPr>
          <w:trHeight w:val="498"/>
        </w:trPr>
        <w:tc>
          <w:tcPr>
            <w:tcW w:w="2563" w:type="dxa"/>
          </w:tcPr>
          <w:p w14:paraId="08E6F174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Ruptured ectopic</w:t>
            </w:r>
          </w:p>
          <w:p w14:paraId="1EC9A671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3902F27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411CF95A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auto"/>
          </w:tcPr>
          <w:p w14:paraId="0F96D308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54)</w:t>
            </w:r>
          </w:p>
          <w:p w14:paraId="282A8B83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0.4</w:t>
            </w:r>
          </w:p>
          <w:p w14:paraId="0336DD83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4</w:t>
            </w:r>
          </w:p>
        </w:tc>
        <w:tc>
          <w:tcPr>
            <w:tcW w:w="2159" w:type="dxa"/>
            <w:shd w:val="clear" w:color="auto" w:fill="7F7F7F" w:themeFill="text1" w:themeFillTint="80"/>
            <w:vAlign w:val="center"/>
          </w:tcPr>
          <w:p w14:paraId="6ADC918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</w:p>
        </w:tc>
      </w:tr>
      <w:tr w:rsidR="00561B56" w:rsidRPr="0044642B" w14:paraId="412AC6B8" w14:textId="77777777" w:rsidTr="00C76313">
        <w:trPr>
          <w:trHeight w:val="498"/>
        </w:trPr>
        <w:tc>
          <w:tcPr>
            <w:tcW w:w="2563" w:type="dxa"/>
          </w:tcPr>
          <w:p w14:paraId="717F387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Extrauterine pregnancy</w:t>
            </w:r>
          </w:p>
          <w:p w14:paraId="38A6C05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702EAF63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4A0B4F9E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auto"/>
          </w:tcPr>
          <w:p w14:paraId="2EFA3465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51)</w:t>
            </w:r>
          </w:p>
          <w:p w14:paraId="4FB8D1EB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9.2</w:t>
            </w:r>
          </w:p>
          <w:p w14:paraId="005A0C4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51</w:t>
            </w:r>
          </w:p>
        </w:tc>
        <w:tc>
          <w:tcPr>
            <w:tcW w:w="2159" w:type="dxa"/>
            <w:shd w:val="clear" w:color="auto" w:fill="7F7F7F" w:themeFill="text1" w:themeFillTint="80"/>
            <w:vAlign w:val="center"/>
          </w:tcPr>
          <w:p w14:paraId="199696FA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</w:tr>
      <w:tr w:rsidR="00561B56" w:rsidRPr="0044642B" w14:paraId="4D7938AC" w14:textId="77777777" w:rsidTr="00C76313">
        <w:trPr>
          <w:trHeight w:val="629"/>
        </w:trPr>
        <w:tc>
          <w:tcPr>
            <w:tcW w:w="2563" w:type="dxa"/>
          </w:tcPr>
          <w:p w14:paraId="2116572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Tubal pregnancy</w:t>
            </w:r>
          </w:p>
          <w:p w14:paraId="7119EB5F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0A679FEA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446E85FC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auto"/>
          </w:tcPr>
          <w:p w14:paraId="5F16F44E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53)</w:t>
            </w:r>
          </w:p>
          <w:p w14:paraId="0EA7336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4.6</w:t>
            </w:r>
          </w:p>
          <w:p w14:paraId="3F6C7CF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62.3</w:t>
            </w:r>
          </w:p>
        </w:tc>
        <w:tc>
          <w:tcPr>
            <w:tcW w:w="2159" w:type="dxa"/>
            <w:shd w:val="clear" w:color="auto" w:fill="7F7F7F" w:themeFill="text1" w:themeFillTint="80"/>
            <w:vAlign w:val="center"/>
          </w:tcPr>
          <w:p w14:paraId="4002FB8D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</w:tr>
      <w:tr w:rsidR="00561B56" w:rsidRPr="0044642B" w14:paraId="31AA6F66" w14:textId="77777777" w:rsidTr="00C76313">
        <w:trPr>
          <w:trHeight w:val="125"/>
        </w:trPr>
        <w:tc>
          <w:tcPr>
            <w:tcW w:w="2563" w:type="dxa"/>
          </w:tcPr>
          <w:p w14:paraId="3E800044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Fertility problems/issues</w:t>
            </w:r>
          </w:p>
          <w:p w14:paraId="4F970C1D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70B8A573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76B022B6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7F7F7F" w:themeFill="text1" w:themeFillTint="80"/>
          </w:tcPr>
          <w:p w14:paraId="5E309C92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</w:tcPr>
          <w:p w14:paraId="09F38201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 72)</w:t>
            </w:r>
          </w:p>
          <w:p w14:paraId="5DCF289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38.9</w:t>
            </w:r>
          </w:p>
          <w:p w14:paraId="6F552CF4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47.2</w:t>
            </w:r>
          </w:p>
        </w:tc>
      </w:tr>
      <w:tr w:rsidR="00561B56" w:rsidRPr="0044642B" w14:paraId="6CE3532D" w14:textId="77777777" w:rsidTr="00C76313">
        <w:trPr>
          <w:trHeight w:val="125"/>
        </w:trPr>
        <w:tc>
          <w:tcPr>
            <w:tcW w:w="2563" w:type="dxa"/>
          </w:tcPr>
          <w:p w14:paraId="72805EF7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Recurrent loss</w:t>
            </w:r>
          </w:p>
          <w:p w14:paraId="41C80B70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326B9C22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65519306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7F7F7F" w:themeFill="text1" w:themeFillTint="80"/>
          </w:tcPr>
          <w:p w14:paraId="058242BF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</w:tcPr>
          <w:p w14:paraId="71474CA3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 74)</w:t>
            </w:r>
          </w:p>
          <w:p w14:paraId="5753EC5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6.3</w:t>
            </w:r>
          </w:p>
          <w:p w14:paraId="499ED1C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5.7</w:t>
            </w:r>
          </w:p>
        </w:tc>
      </w:tr>
      <w:tr w:rsidR="00561B56" w:rsidRPr="0044642B" w14:paraId="7B9537A4" w14:textId="77777777" w:rsidTr="00C76313">
        <w:trPr>
          <w:trHeight w:val="629"/>
        </w:trPr>
        <w:tc>
          <w:tcPr>
            <w:tcW w:w="2563" w:type="dxa"/>
          </w:tcPr>
          <w:p w14:paraId="67FADDE8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Recurrent pregnancy loss</w:t>
            </w:r>
          </w:p>
          <w:p w14:paraId="1E1FF12A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4A73909B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4E7F5490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7F7F7F" w:themeFill="text1" w:themeFillTint="80"/>
          </w:tcPr>
          <w:p w14:paraId="05DBF261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</w:tcPr>
          <w:p w14:paraId="61EE3373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 75)</w:t>
            </w:r>
          </w:p>
          <w:p w14:paraId="0A38B62C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11.9</w:t>
            </w:r>
          </w:p>
          <w:p w14:paraId="3CB15EF8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81.3</w:t>
            </w:r>
          </w:p>
        </w:tc>
      </w:tr>
      <w:tr w:rsidR="00561B56" w:rsidRPr="0044642B" w14:paraId="7B8D8E4C" w14:textId="77777777" w:rsidTr="00C76313">
        <w:trPr>
          <w:trHeight w:val="629"/>
        </w:trPr>
        <w:tc>
          <w:tcPr>
            <w:tcW w:w="2563" w:type="dxa"/>
          </w:tcPr>
          <w:p w14:paraId="26848FD5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b/>
                <w:color w:val="1C1D1E"/>
                <w:sz w:val="20"/>
                <w:szCs w:val="21"/>
              </w:rPr>
              <w:t>Recurrent miscarriage</w:t>
            </w:r>
          </w:p>
          <w:p w14:paraId="468E9E98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Unacceptable’ (1-3)</w:t>
            </w:r>
          </w:p>
          <w:p w14:paraId="6866FA3E" w14:textId="77777777" w:rsidR="00561B56" w:rsidRPr="0044642B" w:rsidRDefault="00561B56" w:rsidP="00C76313">
            <w:pPr>
              <w:rPr>
                <w:rFonts w:eastAsia="Times New Roman"/>
                <w:b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% ‘Acceptable’ (5-7)</w:t>
            </w:r>
          </w:p>
        </w:tc>
        <w:tc>
          <w:tcPr>
            <w:tcW w:w="2286" w:type="dxa"/>
            <w:shd w:val="clear" w:color="auto" w:fill="7F7F7F" w:themeFill="text1" w:themeFillTint="80"/>
          </w:tcPr>
          <w:p w14:paraId="519B123C" w14:textId="77777777" w:rsidR="00561B56" w:rsidRPr="0044642B" w:rsidRDefault="00561B56" w:rsidP="00C76313">
            <w:pPr>
              <w:rPr>
                <w:rFonts w:eastAsia="Times New Roman"/>
                <w:b/>
                <w:i/>
                <w:color w:val="1C1D1E"/>
                <w:sz w:val="20"/>
                <w:szCs w:val="21"/>
              </w:rPr>
            </w:pPr>
          </w:p>
        </w:tc>
        <w:tc>
          <w:tcPr>
            <w:tcW w:w="2277" w:type="dxa"/>
            <w:shd w:val="clear" w:color="auto" w:fill="7F7F7F" w:themeFill="text1" w:themeFillTint="80"/>
          </w:tcPr>
          <w:p w14:paraId="45176F59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</w:p>
        </w:tc>
        <w:tc>
          <w:tcPr>
            <w:tcW w:w="2159" w:type="dxa"/>
          </w:tcPr>
          <w:p w14:paraId="2F178439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i/>
                <w:color w:val="1C1D1E"/>
                <w:sz w:val="20"/>
                <w:szCs w:val="21"/>
              </w:rPr>
              <w:t>(n= 74)</w:t>
            </w:r>
          </w:p>
          <w:p w14:paraId="34383ED9" w14:textId="77777777" w:rsidR="00561B56" w:rsidRPr="0044642B" w:rsidRDefault="00561B56" w:rsidP="00C76313">
            <w:pPr>
              <w:rPr>
                <w:rFonts w:eastAsia="Times New Roman"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23.5</w:t>
            </w:r>
          </w:p>
          <w:p w14:paraId="6CCFD0E3" w14:textId="77777777" w:rsidR="00561B56" w:rsidRPr="0044642B" w:rsidRDefault="00561B56" w:rsidP="00C76313">
            <w:pPr>
              <w:rPr>
                <w:rFonts w:eastAsia="Times New Roman"/>
                <w:i/>
                <w:color w:val="1C1D1E"/>
                <w:sz w:val="20"/>
                <w:szCs w:val="21"/>
              </w:rPr>
            </w:pPr>
            <w:r w:rsidRPr="0044642B">
              <w:rPr>
                <w:rFonts w:eastAsia="Times New Roman"/>
                <w:color w:val="1C1D1E"/>
                <w:sz w:val="20"/>
                <w:szCs w:val="21"/>
              </w:rPr>
              <w:t>74.3</w:t>
            </w:r>
          </w:p>
        </w:tc>
      </w:tr>
    </w:tbl>
    <w:p w14:paraId="0098E0CA" w14:textId="77777777" w:rsidR="00561B56" w:rsidRPr="0044642B" w:rsidRDefault="00561B56" w:rsidP="00561B56">
      <w:pPr>
        <w:rPr>
          <w:rFonts w:eastAsia="Times New Roman"/>
          <w:i/>
          <w:color w:val="1C1D1E"/>
          <w:sz w:val="21"/>
          <w:szCs w:val="21"/>
        </w:rPr>
      </w:pPr>
    </w:p>
    <w:p w14:paraId="03F45D82" w14:textId="77777777" w:rsidR="00561B56" w:rsidRPr="0044642B" w:rsidRDefault="00561B56" w:rsidP="00561B56">
      <w:pPr>
        <w:rPr>
          <w:lang w:eastAsia="en-US"/>
        </w:rPr>
      </w:pPr>
    </w:p>
    <w:p w14:paraId="0966096F" w14:textId="77777777" w:rsidR="00561B56" w:rsidRDefault="00561B56"/>
    <w:sectPr w:rsidR="00561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678DD"/>
    <w:multiLevelType w:val="hybridMultilevel"/>
    <w:tmpl w:val="03485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241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56"/>
    <w:rsid w:val="00561B56"/>
    <w:rsid w:val="0072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18B99"/>
  <w15:chartTrackingRefBased/>
  <w15:docId w15:val="{EF6CC7CC-C7E3-7D42-AACA-E16A12C6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B56"/>
    <w:pPr>
      <w:spacing w:after="0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B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B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B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B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B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B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1B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1B56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B56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B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56"/>
    <w:rPr>
      <w:rFonts w:ascii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1B5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1B56"/>
    <w:rPr>
      <w:rFonts w:ascii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561B56"/>
    <w:pPr>
      <w:spacing w:after="0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561B56"/>
    <w:rPr>
      <w:rFonts w:asciiTheme="minorHAnsi" w:hAnsiTheme="minorHAnsi" w:cstheme="minorBidi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1B56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B56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B56"/>
    <w:rPr>
      <w:rFonts w:ascii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ry, Beth</dc:creator>
  <cp:keywords/>
  <dc:description/>
  <cp:lastModifiedBy>Malory, Beth</cp:lastModifiedBy>
  <cp:revision>1</cp:revision>
  <dcterms:created xsi:type="dcterms:W3CDTF">2025-05-15T11:11:00Z</dcterms:created>
  <dcterms:modified xsi:type="dcterms:W3CDTF">2025-05-15T11:11:00Z</dcterms:modified>
</cp:coreProperties>
</file>